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D2002" w14:textId="49D3A781" w:rsidR="00F03E44" w:rsidRPr="008C27EF" w:rsidRDefault="00CB0D3C" w:rsidP="00F03E44">
      <w:pPr>
        <w:rPr>
          <w:rFonts w:ascii="Times New Roman" w:hAnsi="Times New Roman" w:cs="Times New Roman"/>
        </w:rPr>
      </w:pPr>
      <w:r w:rsidRPr="008C27EF">
        <w:rPr>
          <w:rFonts w:ascii="Times New Roman" w:hAnsi="Times New Roman" w:cs="Times New Roman"/>
        </w:rPr>
        <w:t xml:space="preserve">Table </w:t>
      </w:r>
      <w:r w:rsidR="00852877">
        <w:rPr>
          <w:rFonts w:ascii="Times New Roman" w:hAnsi="Times New Roman" w:cs="Times New Roman"/>
        </w:rPr>
        <w:t>1</w:t>
      </w:r>
      <w:r w:rsidR="00BF1404">
        <w:rPr>
          <w:rFonts w:ascii="Times New Roman" w:hAnsi="Times New Roman" w:cs="Times New Roman"/>
        </w:rPr>
        <w:t xml:space="preserve"> </w:t>
      </w:r>
      <w:r w:rsidR="00F03E44" w:rsidRPr="008C27EF">
        <w:rPr>
          <w:rFonts w:ascii="Times New Roman" w:hAnsi="Times New Roman" w:cs="Times New Roman"/>
        </w:rPr>
        <w:t>Analysis of the influencing factors of anxiety in guardians of CKD</w:t>
      </w:r>
      <w:r w:rsidR="008A5CE7">
        <w:rPr>
          <w:rFonts w:ascii="Times New Roman" w:hAnsi="Times New Roman" w:cs="Times New Roman"/>
        </w:rPr>
        <w:t xml:space="preserve"> group</w:t>
      </w:r>
      <w:r w:rsidR="00F03E44" w:rsidRPr="008C27EF">
        <w:rPr>
          <w:rFonts w:ascii="Times New Roman" w:hAnsi="Times New Roman" w:cs="Times New Roman"/>
        </w:rPr>
        <w:t xml:space="preserve"> (SAS)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664"/>
        <w:gridCol w:w="1668"/>
        <w:gridCol w:w="1650"/>
        <w:gridCol w:w="1650"/>
      </w:tblGrid>
      <w:tr w:rsidR="00F03E44" w:rsidRPr="008C27EF" w14:paraId="5F56B746" w14:textId="77777777" w:rsidTr="00C802C5">
        <w:trPr>
          <w:jc w:val="center"/>
        </w:trPr>
        <w:tc>
          <w:tcPr>
            <w:tcW w:w="1664" w:type="dxa"/>
            <w:vMerge w:val="restart"/>
            <w:tcBorders>
              <w:top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3071F579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Variables</w:t>
            </w:r>
          </w:p>
        </w:tc>
        <w:tc>
          <w:tcPr>
            <w:tcW w:w="3332" w:type="dxa"/>
            <w:gridSpan w:val="2"/>
            <w:tcBorders>
              <w:top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1EE2E978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CKD</w:t>
            </w:r>
          </w:p>
        </w:tc>
        <w:tc>
          <w:tcPr>
            <w:tcW w:w="1650" w:type="dxa"/>
            <w:vMerge w:val="restart"/>
            <w:tcBorders>
              <w:top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2235127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/>
                <w:szCs w:val="21"/>
              </w:rPr>
              <w:sym w:font="Symbol" w:char="F063"/>
            </w:r>
            <w:r w:rsidRPr="008C27EF">
              <w:rPr>
                <w:rFonts w:eastAsia="楷体"/>
                <w:b/>
                <w:szCs w:val="21"/>
                <w:vertAlign w:val="superscript"/>
              </w:rPr>
              <w:t>2</w:t>
            </w:r>
          </w:p>
        </w:tc>
        <w:tc>
          <w:tcPr>
            <w:tcW w:w="1650" w:type="dxa"/>
            <w:vMerge w:val="restart"/>
            <w:tcBorders>
              <w:top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1FECED42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i/>
                <w:iCs/>
                <w:szCs w:val="21"/>
              </w:rPr>
              <w:t>P</w:t>
            </w:r>
          </w:p>
        </w:tc>
      </w:tr>
      <w:tr w:rsidR="00F03E44" w:rsidRPr="008C27EF" w14:paraId="19EF0DE9" w14:textId="77777777" w:rsidTr="00C802C5">
        <w:trPr>
          <w:jc w:val="center"/>
        </w:trPr>
        <w:tc>
          <w:tcPr>
            <w:tcW w:w="1664" w:type="dxa"/>
            <w:vMerge/>
            <w:tcBorders>
              <w:bottom w:val="single" w:sz="8" w:space="0" w:color="000000"/>
            </w:tcBorders>
            <w:shd w:val="clear" w:color="auto" w:fill="D9D9D9" w:themeFill="background1" w:themeFillShade="D9"/>
          </w:tcPr>
          <w:p w14:paraId="1CC1CF0D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64" w:type="dxa"/>
            <w:tcBorders>
              <w:bottom w:val="single" w:sz="8" w:space="0" w:color="000000"/>
            </w:tcBorders>
            <w:shd w:val="clear" w:color="auto" w:fill="D9D9D9" w:themeFill="background1" w:themeFillShade="D9"/>
          </w:tcPr>
          <w:p w14:paraId="5230D84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Normal(n=149)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shd w:val="clear" w:color="auto" w:fill="D9D9D9" w:themeFill="background1" w:themeFillShade="D9"/>
          </w:tcPr>
          <w:p w14:paraId="36E6CCC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Anxiety(n=33)</w:t>
            </w:r>
          </w:p>
        </w:tc>
        <w:tc>
          <w:tcPr>
            <w:tcW w:w="1650" w:type="dxa"/>
            <w:vMerge/>
            <w:tcBorders>
              <w:bottom w:val="single" w:sz="8" w:space="0" w:color="000000"/>
            </w:tcBorders>
            <w:shd w:val="clear" w:color="auto" w:fill="D9D9D9" w:themeFill="background1" w:themeFillShade="D9"/>
          </w:tcPr>
          <w:p w14:paraId="4F49C63A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D9D9D9" w:themeFill="background1" w:themeFillShade="D9"/>
          </w:tcPr>
          <w:p w14:paraId="5C468F29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1997AC60" w14:textId="77777777" w:rsidTr="00C81D30">
        <w:trPr>
          <w:jc w:val="center"/>
        </w:trPr>
        <w:tc>
          <w:tcPr>
            <w:tcW w:w="8296" w:type="dxa"/>
            <w:gridSpan w:val="5"/>
            <w:tcBorders>
              <w:top w:val="single" w:sz="8" w:space="0" w:color="000000"/>
            </w:tcBorders>
          </w:tcPr>
          <w:p w14:paraId="02F55A59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Children’s gender</w:t>
            </w:r>
          </w:p>
        </w:tc>
      </w:tr>
      <w:tr w:rsidR="00F03E44" w:rsidRPr="008C27EF" w14:paraId="62F735EC" w14:textId="77777777" w:rsidTr="00C81D30">
        <w:trPr>
          <w:jc w:val="center"/>
        </w:trPr>
        <w:tc>
          <w:tcPr>
            <w:tcW w:w="1664" w:type="dxa"/>
          </w:tcPr>
          <w:p w14:paraId="6ABCA08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m</w:t>
            </w:r>
            <w:r w:rsidRPr="008C27EF">
              <w:rPr>
                <w:rFonts w:eastAsia="楷体"/>
                <w:bCs/>
                <w:sz w:val="18"/>
                <w:szCs w:val="18"/>
              </w:rPr>
              <w:t>ale</w:t>
            </w:r>
          </w:p>
        </w:tc>
        <w:tc>
          <w:tcPr>
            <w:tcW w:w="1664" w:type="dxa"/>
          </w:tcPr>
          <w:p w14:paraId="6166B6ED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86(57.7)</w:t>
            </w:r>
          </w:p>
        </w:tc>
        <w:tc>
          <w:tcPr>
            <w:tcW w:w="1668" w:type="dxa"/>
          </w:tcPr>
          <w:p w14:paraId="3C848D2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6(48.5)</w:t>
            </w:r>
          </w:p>
        </w:tc>
        <w:tc>
          <w:tcPr>
            <w:tcW w:w="1650" w:type="dxa"/>
            <w:vMerge w:val="restart"/>
            <w:vAlign w:val="center"/>
          </w:tcPr>
          <w:p w14:paraId="44289A1D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0.935</w:t>
            </w:r>
          </w:p>
        </w:tc>
        <w:tc>
          <w:tcPr>
            <w:tcW w:w="1650" w:type="dxa"/>
            <w:vMerge w:val="restart"/>
            <w:vAlign w:val="center"/>
          </w:tcPr>
          <w:p w14:paraId="64AD2F29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0.334</w:t>
            </w:r>
          </w:p>
        </w:tc>
      </w:tr>
      <w:tr w:rsidR="00F03E44" w:rsidRPr="008C27EF" w14:paraId="5334CDF3" w14:textId="77777777" w:rsidTr="00C81D30">
        <w:trPr>
          <w:jc w:val="center"/>
        </w:trPr>
        <w:tc>
          <w:tcPr>
            <w:tcW w:w="1664" w:type="dxa"/>
          </w:tcPr>
          <w:p w14:paraId="40DC8C8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f</w:t>
            </w:r>
            <w:r w:rsidRPr="008C27EF">
              <w:rPr>
                <w:rFonts w:eastAsia="楷体"/>
                <w:bCs/>
                <w:sz w:val="18"/>
                <w:szCs w:val="18"/>
              </w:rPr>
              <w:t>emale</w:t>
            </w:r>
          </w:p>
        </w:tc>
        <w:tc>
          <w:tcPr>
            <w:tcW w:w="1664" w:type="dxa"/>
          </w:tcPr>
          <w:p w14:paraId="68070EA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63(42.3)</w:t>
            </w:r>
          </w:p>
        </w:tc>
        <w:tc>
          <w:tcPr>
            <w:tcW w:w="1668" w:type="dxa"/>
          </w:tcPr>
          <w:p w14:paraId="71CAC635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7(51.5)</w:t>
            </w:r>
          </w:p>
        </w:tc>
        <w:tc>
          <w:tcPr>
            <w:tcW w:w="1650" w:type="dxa"/>
            <w:vMerge/>
          </w:tcPr>
          <w:p w14:paraId="0B22C469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4FD5AC0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0E9DBC6B" w14:textId="77777777" w:rsidTr="00C81D30">
        <w:trPr>
          <w:jc w:val="center"/>
        </w:trPr>
        <w:tc>
          <w:tcPr>
            <w:tcW w:w="8296" w:type="dxa"/>
            <w:gridSpan w:val="5"/>
          </w:tcPr>
          <w:p w14:paraId="2BCDBB78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Children’s age(Y)</w:t>
            </w:r>
          </w:p>
        </w:tc>
      </w:tr>
      <w:tr w:rsidR="00F03E44" w:rsidRPr="008C27EF" w14:paraId="471A8073" w14:textId="77777777" w:rsidTr="00C81D30">
        <w:trPr>
          <w:jc w:val="center"/>
        </w:trPr>
        <w:tc>
          <w:tcPr>
            <w:tcW w:w="1664" w:type="dxa"/>
          </w:tcPr>
          <w:p w14:paraId="545215D5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&lt;</w:t>
            </w:r>
            <w:r w:rsidRPr="008C27EF">
              <w:rPr>
                <w:rFonts w:eastAsia="楷体"/>
                <w:bCs/>
                <w:sz w:val="18"/>
                <w:szCs w:val="18"/>
              </w:rPr>
              <w:t>3</w:t>
            </w:r>
          </w:p>
        </w:tc>
        <w:tc>
          <w:tcPr>
            <w:tcW w:w="1664" w:type="dxa"/>
          </w:tcPr>
          <w:p w14:paraId="6C1C78B9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3(8.7)</w:t>
            </w:r>
          </w:p>
        </w:tc>
        <w:tc>
          <w:tcPr>
            <w:tcW w:w="1668" w:type="dxa"/>
          </w:tcPr>
          <w:p w14:paraId="1B50441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6(18.2)</w:t>
            </w:r>
          </w:p>
        </w:tc>
        <w:tc>
          <w:tcPr>
            <w:tcW w:w="1650" w:type="dxa"/>
            <w:vMerge w:val="restart"/>
            <w:vAlign w:val="center"/>
          </w:tcPr>
          <w:p w14:paraId="715051E9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9.876</w:t>
            </w:r>
          </w:p>
        </w:tc>
        <w:tc>
          <w:tcPr>
            <w:tcW w:w="1650" w:type="dxa"/>
            <w:vMerge w:val="restart"/>
            <w:vAlign w:val="center"/>
          </w:tcPr>
          <w:p w14:paraId="31633CA6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0.017</w:t>
            </w:r>
          </w:p>
        </w:tc>
      </w:tr>
      <w:tr w:rsidR="00F03E44" w:rsidRPr="008C27EF" w14:paraId="4D78261F" w14:textId="77777777" w:rsidTr="00C81D30">
        <w:trPr>
          <w:jc w:val="center"/>
        </w:trPr>
        <w:tc>
          <w:tcPr>
            <w:tcW w:w="1664" w:type="dxa"/>
          </w:tcPr>
          <w:p w14:paraId="5EBE94F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3</w:t>
            </w:r>
            <w:r w:rsidRPr="008C27EF">
              <w:rPr>
                <w:rFonts w:eastAsia="楷体"/>
                <w:bCs/>
                <w:sz w:val="18"/>
                <w:szCs w:val="18"/>
              </w:rPr>
              <w:t>-6</w:t>
            </w:r>
          </w:p>
        </w:tc>
        <w:tc>
          <w:tcPr>
            <w:tcW w:w="1664" w:type="dxa"/>
          </w:tcPr>
          <w:p w14:paraId="5064C13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54(36.2)</w:t>
            </w:r>
          </w:p>
        </w:tc>
        <w:tc>
          <w:tcPr>
            <w:tcW w:w="1668" w:type="dxa"/>
          </w:tcPr>
          <w:p w14:paraId="4455F2EA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9(27.3)</w:t>
            </w:r>
          </w:p>
        </w:tc>
        <w:tc>
          <w:tcPr>
            <w:tcW w:w="1650" w:type="dxa"/>
            <w:vMerge/>
          </w:tcPr>
          <w:p w14:paraId="3054C5DD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3F37745F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24D93155" w14:textId="77777777" w:rsidTr="00C81D30">
        <w:trPr>
          <w:jc w:val="center"/>
        </w:trPr>
        <w:tc>
          <w:tcPr>
            <w:tcW w:w="1664" w:type="dxa"/>
          </w:tcPr>
          <w:p w14:paraId="155B434A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6</w:t>
            </w:r>
            <w:r w:rsidRPr="008C27EF">
              <w:rPr>
                <w:rFonts w:eastAsia="楷体"/>
                <w:bCs/>
                <w:sz w:val="18"/>
                <w:szCs w:val="18"/>
              </w:rPr>
              <w:t>-11</w:t>
            </w:r>
          </w:p>
        </w:tc>
        <w:tc>
          <w:tcPr>
            <w:tcW w:w="1664" w:type="dxa"/>
          </w:tcPr>
          <w:p w14:paraId="6931210F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63(42.3)</w:t>
            </w:r>
          </w:p>
        </w:tc>
        <w:tc>
          <w:tcPr>
            <w:tcW w:w="1668" w:type="dxa"/>
          </w:tcPr>
          <w:p w14:paraId="1CCE189D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8(24.2)</w:t>
            </w:r>
          </w:p>
        </w:tc>
        <w:tc>
          <w:tcPr>
            <w:tcW w:w="1650" w:type="dxa"/>
            <w:vMerge/>
          </w:tcPr>
          <w:p w14:paraId="2993028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07D58197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1A46E98D" w14:textId="77777777" w:rsidTr="00C81D30">
        <w:trPr>
          <w:jc w:val="center"/>
        </w:trPr>
        <w:tc>
          <w:tcPr>
            <w:tcW w:w="1664" w:type="dxa"/>
          </w:tcPr>
          <w:p w14:paraId="3B465B8D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&gt;</w:t>
            </w:r>
            <w:r w:rsidRPr="008C27EF">
              <w:rPr>
                <w:rFonts w:eastAsia="楷体"/>
                <w:bCs/>
                <w:sz w:val="18"/>
                <w:szCs w:val="18"/>
              </w:rPr>
              <w:t>11</w:t>
            </w:r>
          </w:p>
        </w:tc>
        <w:tc>
          <w:tcPr>
            <w:tcW w:w="1664" w:type="dxa"/>
          </w:tcPr>
          <w:p w14:paraId="1533099D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9(12.8)</w:t>
            </w:r>
          </w:p>
        </w:tc>
        <w:tc>
          <w:tcPr>
            <w:tcW w:w="1668" w:type="dxa"/>
          </w:tcPr>
          <w:p w14:paraId="62049A42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0(30.3)</w:t>
            </w:r>
          </w:p>
        </w:tc>
        <w:tc>
          <w:tcPr>
            <w:tcW w:w="1650" w:type="dxa"/>
            <w:vMerge/>
          </w:tcPr>
          <w:p w14:paraId="659EC817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176F0CB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4DCF82E1" w14:textId="77777777" w:rsidTr="00C81D30">
        <w:trPr>
          <w:jc w:val="center"/>
        </w:trPr>
        <w:tc>
          <w:tcPr>
            <w:tcW w:w="8296" w:type="dxa"/>
            <w:gridSpan w:val="5"/>
          </w:tcPr>
          <w:p w14:paraId="2D7A746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 xml:space="preserve">Disease duration </w:t>
            </w:r>
          </w:p>
        </w:tc>
      </w:tr>
      <w:tr w:rsidR="00F03E44" w:rsidRPr="008C27EF" w14:paraId="13B170B4" w14:textId="77777777" w:rsidTr="00C81D30">
        <w:trPr>
          <w:jc w:val="center"/>
        </w:trPr>
        <w:tc>
          <w:tcPr>
            <w:tcW w:w="1664" w:type="dxa"/>
          </w:tcPr>
          <w:p w14:paraId="2CDCE32E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&lt;</w:t>
            </w:r>
            <w:r w:rsidRPr="008C27EF">
              <w:rPr>
                <w:rFonts w:eastAsia="楷体"/>
                <w:bCs/>
                <w:sz w:val="18"/>
                <w:szCs w:val="18"/>
              </w:rPr>
              <w:t>3m</w:t>
            </w:r>
          </w:p>
        </w:tc>
        <w:tc>
          <w:tcPr>
            <w:tcW w:w="1664" w:type="dxa"/>
          </w:tcPr>
          <w:p w14:paraId="310435B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7(4.7)</w:t>
            </w:r>
          </w:p>
        </w:tc>
        <w:tc>
          <w:tcPr>
            <w:tcW w:w="1668" w:type="dxa"/>
          </w:tcPr>
          <w:p w14:paraId="098CF3A4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(6.1)</w:t>
            </w:r>
          </w:p>
        </w:tc>
        <w:tc>
          <w:tcPr>
            <w:tcW w:w="1650" w:type="dxa"/>
            <w:vMerge w:val="restart"/>
            <w:vAlign w:val="center"/>
          </w:tcPr>
          <w:p w14:paraId="7F6B855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8.287</w:t>
            </w:r>
          </w:p>
        </w:tc>
        <w:tc>
          <w:tcPr>
            <w:tcW w:w="1650" w:type="dxa"/>
            <w:vMerge w:val="restart"/>
            <w:vAlign w:val="center"/>
          </w:tcPr>
          <w:p w14:paraId="5AE80FC2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0.066</w:t>
            </w:r>
          </w:p>
        </w:tc>
      </w:tr>
      <w:tr w:rsidR="00F03E44" w:rsidRPr="008C27EF" w14:paraId="517A4AFD" w14:textId="77777777" w:rsidTr="00C81D30">
        <w:trPr>
          <w:jc w:val="center"/>
        </w:trPr>
        <w:tc>
          <w:tcPr>
            <w:tcW w:w="1664" w:type="dxa"/>
          </w:tcPr>
          <w:p w14:paraId="193D5A19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3</w:t>
            </w:r>
            <w:r w:rsidRPr="008C27EF">
              <w:rPr>
                <w:rFonts w:eastAsia="楷体"/>
                <w:bCs/>
                <w:sz w:val="18"/>
                <w:szCs w:val="18"/>
              </w:rPr>
              <w:t>-6m</w:t>
            </w:r>
          </w:p>
        </w:tc>
        <w:tc>
          <w:tcPr>
            <w:tcW w:w="1664" w:type="dxa"/>
          </w:tcPr>
          <w:p w14:paraId="61B6271B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5(10.1)</w:t>
            </w:r>
          </w:p>
        </w:tc>
        <w:tc>
          <w:tcPr>
            <w:tcW w:w="1668" w:type="dxa"/>
          </w:tcPr>
          <w:p w14:paraId="24070F3A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0</w:t>
            </w:r>
          </w:p>
        </w:tc>
        <w:tc>
          <w:tcPr>
            <w:tcW w:w="1650" w:type="dxa"/>
            <w:vMerge/>
          </w:tcPr>
          <w:p w14:paraId="3DDFE46F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514B5149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5452AC7A" w14:textId="77777777" w:rsidTr="00C81D30">
        <w:trPr>
          <w:jc w:val="center"/>
        </w:trPr>
        <w:tc>
          <w:tcPr>
            <w:tcW w:w="1664" w:type="dxa"/>
          </w:tcPr>
          <w:p w14:paraId="5B9BB435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6</w:t>
            </w:r>
            <w:r w:rsidRPr="008C27EF">
              <w:rPr>
                <w:rFonts w:eastAsia="楷体"/>
                <w:bCs/>
                <w:sz w:val="18"/>
                <w:szCs w:val="18"/>
              </w:rPr>
              <w:t>-12m</w:t>
            </w:r>
          </w:p>
        </w:tc>
        <w:tc>
          <w:tcPr>
            <w:tcW w:w="1664" w:type="dxa"/>
          </w:tcPr>
          <w:p w14:paraId="7F5D4F75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6(10.7)</w:t>
            </w:r>
          </w:p>
        </w:tc>
        <w:tc>
          <w:tcPr>
            <w:tcW w:w="1668" w:type="dxa"/>
          </w:tcPr>
          <w:p w14:paraId="39BE4586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8(24.2)</w:t>
            </w:r>
          </w:p>
        </w:tc>
        <w:tc>
          <w:tcPr>
            <w:tcW w:w="1650" w:type="dxa"/>
            <w:vMerge/>
          </w:tcPr>
          <w:p w14:paraId="537DEFA2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215EFE68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41A05E5D" w14:textId="77777777" w:rsidTr="00C81D30">
        <w:trPr>
          <w:jc w:val="center"/>
        </w:trPr>
        <w:tc>
          <w:tcPr>
            <w:tcW w:w="1664" w:type="dxa"/>
          </w:tcPr>
          <w:p w14:paraId="02AFB637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1</w:t>
            </w:r>
            <w:r w:rsidRPr="008C27EF">
              <w:rPr>
                <w:rFonts w:eastAsia="楷体"/>
                <w:bCs/>
                <w:sz w:val="18"/>
                <w:szCs w:val="18"/>
              </w:rPr>
              <w:t>-3y</w:t>
            </w:r>
          </w:p>
        </w:tc>
        <w:tc>
          <w:tcPr>
            <w:tcW w:w="1664" w:type="dxa"/>
          </w:tcPr>
          <w:p w14:paraId="29EE130E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70(47.0)</w:t>
            </w:r>
          </w:p>
        </w:tc>
        <w:tc>
          <w:tcPr>
            <w:tcW w:w="1668" w:type="dxa"/>
          </w:tcPr>
          <w:p w14:paraId="2D5DC6F9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2(36.4)</w:t>
            </w:r>
          </w:p>
        </w:tc>
        <w:tc>
          <w:tcPr>
            <w:tcW w:w="1650" w:type="dxa"/>
            <w:vMerge/>
          </w:tcPr>
          <w:p w14:paraId="01A7027F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7F1772E9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65417E67" w14:textId="77777777" w:rsidTr="00C81D30">
        <w:trPr>
          <w:jc w:val="center"/>
        </w:trPr>
        <w:tc>
          <w:tcPr>
            <w:tcW w:w="1664" w:type="dxa"/>
          </w:tcPr>
          <w:p w14:paraId="4050F59E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&gt;</w:t>
            </w:r>
            <w:r w:rsidRPr="008C27EF">
              <w:rPr>
                <w:rFonts w:eastAsia="楷体"/>
                <w:bCs/>
                <w:sz w:val="18"/>
                <w:szCs w:val="18"/>
              </w:rPr>
              <w:t>3y</w:t>
            </w:r>
          </w:p>
        </w:tc>
        <w:tc>
          <w:tcPr>
            <w:tcW w:w="1664" w:type="dxa"/>
          </w:tcPr>
          <w:p w14:paraId="7CEB947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41(27.5)</w:t>
            </w:r>
          </w:p>
        </w:tc>
        <w:tc>
          <w:tcPr>
            <w:tcW w:w="1668" w:type="dxa"/>
          </w:tcPr>
          <w:p w14:paraId="74AAE8C0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1(33.3)</w:t>
            </w:r>
          </w:p>
        </w:tc>
        <w:tc>
          <w:tcPr>
            <w:tcW w:w="1650" w:type="dxa"/>
            <w:vMerge/>
          </w:tcPr>
          <w:p w14:paraId="5BAFFA05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09177DCB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095966F4" w14:textId="77777777" w:rsidTr="00C81D30">
        <w:trPr>
          <w:jc w:val="center"/>
        </w:trPr>
        <w:tc>
          <w:tcPr>
            <w:tcW w:w="8296" w:type="dxa"/>
            <w:gridSpan w:val="5"/>
          </w:tcPr>
          <w:p w14:paraId="1C9B355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 xml:space="preserve">Children’s grade </w:t>
            </w:r>
          </w:p>
        </w:tc>
      </w:tr>
      <w:tr w:rsidR="00F03E44" w:rsidRPr="008C27EF" w14:paraId="3278F0C2" w14:textId="77777777" w:rsidTr="00C81D30">
        <w:trPr>
          <w:jc w:val="center"/>
        </w:trPr>
        <w:tc>
          <w:tcPr>
            <w:tcW w:w="1664" w:type="dxa"/>
          </w:tcPr>
          <w:p w14:paraId="45CF6227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Kindergarten</w:t>
            </w:r>
          </w:p>
        </w:tc>
        <w:tc>
          <w:tcPr>
            <w:tcW w:w="1664" w:type="dxa"/>
          </w:tcPr>
          <w:p w14:paraId="3FF53EE5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46(30.9)</w:t>
            </w:r>
          </w:p>
        </w:tc>
        <w:tc>
          <w:tcPr>
            <w:tcW w:w="1668" w:type="dxa"/>
          </w:tcPr>
          <w:p w14:paraId="3E7AB108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6(18.2)</w:t>
            </w:r>
          </w:p>
        </w:tc>
        <w:tc>
          <w:tcPr>
            <w:tcW w:w="1650" w:type="dxa"/>
            <w:vMerge w:val="restart"/>
            <w:vAlign w:val="center"/>
          </w:tcPr>
          <w:p w14:paraId="03E65195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8.678</w:t>
            </w:r>
          </w:p>
        </w:tc>
        <w:tc>
          <w:tcPr>
            <w:tcW w:w="1650" w:type="dxa"/>
            <w:vMerge w:val="restart"/>
            <w:vAlign w:val="center"/>
          </w:tcPr>
          <w:p w14:paraId="35D47428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0.091</w:t>
            </w:r>
          </w:p>
        </w:tc>
      </w:tr>
      <w:tr w:rsidR="00F03E44" w:rsidRPr="008C27EF" w14:paraId="327B8595" w14:textId="77777777" w:rsidTr="00C81D30">
        <w:trPr>
          <w:jc w:val="center"/>
        </w:trPr>
        <w:tc>
          <w:tcPr>
            <w:tcW w:w="1664" w:type="dxa"/>
          </w:tcPr>
          <w:p w14:paraId="64B90E3A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Primary school</w:t>
            </w:r>
          </w:p>
        </w:tc>
        <w:tc>
          <w:tcPr>
            <w:tcW w:w="1664" w:type="dxa"/>
          </w:tcPr>
          <w:p w14:paraId="2A63B96A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62(41.6)</w:t>
            </w:r>
          </w:p>
        </w:tc>
        <w:tc>
          <w:tcPr>
            <w:tcW w:w="1668" w:type="dxa"/>
          </w:tcPr>
          <w:p w14:paraId="4ECCD207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2(36.4)</w:t>
            </w:r>
          </w:p>
        </w:tc>
        <w:tc>
          <w:tcPr>
            <w:tcW w:w="1650" w:type="dxa"/>
            <w:vMerge/>
          </w:tcPr>
          <w:p w14:paraId="22A22B10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425ADA75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7D2C267C" w14:textId="77777777" w:rsidTr="00C81D30">
        <w:trPr>
          <w:jc w:val="center"/>
        </w:trPr>
        <w:tc>
          <w:tcPr>
            <w:tcW w:w="1664" w:type="dxa"/>
          </w:tcPr>
          <w:p w14:paraId="47C07F1E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Middle school</w:t>
            </w:r>
          </w:p>
        </w:tc>
        <w:tc>
          <w:tcPr>
            <w:tcW w:w="1664" w:type="dxa"/>
          </w:tcPr>
          <w:p w14:paraId="3ED98182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8(5.4)</w:t>
            </w:r>
          </w:p>
        </w:tc>
        <w:tc>
          <w:tcPr>
            <w:tcW w:w="1668" w:type="dxa"/>
          </w:tcPr>
          <w:p w14:paraId="394A2960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6(18.2)</w:t>
            </w:r>
          </w:p>
        </w:tc>
        <w:tc>
          <w:tcPr>
            <w:tcW w:w="1650" w:type="dxa"/>
            <w:vMerge/>
          </w:tcPr>
          <w:p w14:paraId="6D2216D9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4FD36DE7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6D09F7FB" w14:textId="77777777" w:rsidTr="00C81D30">
        <w:trPr>
          <w:jc w:val="center"/>
        </w:trPr>
        <w:tc>
          <w:tcPr>
            <w:tcW w:w="1664" w:type="dxa"/>
          </w:tcPr>
          <w:p w14:paraId="21CD4EA5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High school</w:t>
            </w:r>
          </w:p>
        </w:tc>
        <w:tc>
          <w:tcPr>
            <w:tcW w:w="1664" w:type="dxa"/>
          </w:tcPr>
          <w:p w14:paraId="5C4EE37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6(4.0)</w:t>
            </w:r>
          </w:p>
        </w:tc>
        <w:tc>
          <w:tcPr>
            <w:tcW w:w="1668" w:type="dxa"/>
          </w:tcPr>
          <w:p w14:paraId="5979FA3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(3.0)</w:t>
            </w:r>
          </w:p>
        </w:tc>
        <w:tc>
          <w:tcPr>
            <w:tcW w:w="1650" w:type="dxa"/>
            <w:vMerge/>
          </w:tcPr>
          <w:p w14:paraId="37800417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4529BB79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18128018" w14:textId="77777777" w:rsidTr="00C81D30">
        <w:trPr>
          <w:jc w:val="center"/>
        </w:trPr>
        <w:tc>
          <w:tcPr>
            <w:tcW w:w="1664" w:type="dxa"/>
          </w:tcPr>
          <w:p w14:paraId="327B4F05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University</w:t>
            </w:r>
          </w:p>
        </w:tc>
        <w:tc>
          <w:tcPr>
            <w:tcW w:w="1664" w:type="dxa"/>
          </w:tcPr>
          <w:p w14:paraId="3F934FF4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0</w:t>
            </w:r>
          </w:p>
        </w:tc>
        <w:tc>
          <w:tcPr>
            <w:tcW w:w="1668" w:type="dxa"/>
          </w:tcPr>
          <w:p w14:paraId="116F1504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0</w:t>
            </w:r>
          </w:p>
        </w:tc>
        <w:tc>
          <w:tcPr>
            <w:tcW w:w="1650" w:type="dxa"/>
            <w:vMerge/>
          </w:tcPr>
          <w:p w14:paraId="6D85F7F8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4786C3CE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1A648004" w14:textId="77777777" w:rsidTr="00C81D30">
        <w:trPr>
          <w:jc w:val="center"/>
        </w:trPr>
        <w:tc>
          <w:tcPr>
            <w:tcW w:w="1664" w:type="dxa"/>
          </w:tcPr>
          <w:p w14:paraId="18C8CC6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Quit school</w:t>
            </w:r>
          </w:p>
        </w:tc>
        <w:tc>
          <w:tcPr>
            <w:tcW w:w="1664" w:type="dxa"/>
          </w:tcPr>
          <w:p w14:paraId="6A570B72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4(16.1)</w:t>
            </w:r>
          </w:p>
        </w:tc>
        <w:tc>
          <w:tcPr>
            <w:tcW w:w="1668" w:type="dxa"/>
          </w:tcPr>
          <w:p w14:paraId="285F07CE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6(18.2)</w:t>
            </w:r>
          </w:p>
        </w:tc>
        <w:tc>
          <w:tcPr>
            <w:tcW w:w="1650" w:type="dxa"/>
            <w:vMerge/>
          </w:tcPr>
          <w:p w14:paraId="60BB392F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098DA7A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6C41A087" w14:textId="77777777" w:rsidTr="00C81D30">
        <w:trPr>
          <w:jc w:val="center"/>
        </w:trPr>
        <w:tc>
          <w:tcPr>
            <w:tcW w:w="1664" w:type="dxa"/>
          </w:tcPr>
          <w:p w14:paraId="1C8FD998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Others</w:t>
            </w:r>
          </w:p>
        </w:tc>
        <w:tc>
          <w:tcPr>
            <w:tcW w:w="1664" w:type="dxa"/>
          </w:tcPr>
          <w:p w14:paraId="559B6247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3(2.0)</w:t>
            </w:r>
          </w:p>
        </w:tc>
        <w:tc>
          <w:tcPr>
            <w:tcW w:w="1668" w:type="dxa"/>
          </w:tcPr>
          <w:p w14:paraId="4516114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(6.1)</w:t>
            </w:r>
          </w:p>
        </w:tc>
        <w:tc>
          <w:tcPr>
            <w:tcW w:w="1650" w:type="dxa"/>
            <w:vMerge/>
          </w:tcPr>
          <w:p w14:paraId="7AA11E8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121C8C5E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34529716" w14:textId="77777777" w:rsidTr="00C81D30">
        <w:trPr>
          <w:jc w:val="center"/>
        </w:trPr>
        <w:tc>
          <w:tcPr>
            <w:tcW w:w="8296" w:type="dxa"/>
            <w:gridSpan w:val="5"/>
          </w:tcPr>
          <w:p w14:paraId="2CB84598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R</w:t>
            </w:r>
            <w:r w:rsidRPr="008C27EF">
              <w:rPr>
                <w:rFonts w:eastAsia="楷体"/>
                <w:bCs/>
                <w:sz w:val="18"/>
                <w:szCs w:val="18"/>
              </w:rPr>
              <w:t>espondent</w:t>
            </w:r>
          </w:p>
        </w:tc>
      </w:tr>
      <w:tr w:rsidR="00F03E44" w:rsidRPr="008C27EF" w14:paraId="592F6441" w14:textId="77777777" w:rsidTr="00C81D30">
        <w:trPr>
          <w:jc w:val="center"/>
        </w:trPr>
        <w:tc>
          <w:tcPr>
            <w:tcW w:w="1664" w:type="dxa"/>
          </w:tcPr>
          <w:p w14:paraId="5F7AE9AD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M</w:t>
            </w:r>
            <w:r w:rsidRPr="008C27EF">
              <w:rPr>
                <w:rFonts w:eastAsia="楷体"/>
                <w:bCs/>
                <w:sz w:val="18"/>
                <w:szCs w:val="18"/>
              </w:rPr>
              <w:t>other</w:t>
            </w:r>
          </w:p>
        </w:tc>
        <w:tc>
          <w:tcPr>
            <w:tcW w:w="1664" w:type="dxa"/>
          </w:tcPr>
          <w:p w14:paraId="09638504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1</w:t>
            </w:r>
            <w:r w:rsidRPr="008C27EF">
              <w:rPr>
                <w:rFonts w:eastAsia="楷体"/>
                <w:bCs/>
                <w:sz w:val="18"/>
                <w:szCs w:val="18"/>
              </w:rPr>
              <w:t>07(71.8)</w:t>
            </w:r>
          </w:p>
        </w:tc>
        <w:tc>
          <w:tcPr>
            <w:tcW w:w="1668" w:type="dxa"/>
          </w:tcPr>
          <w:p w14:paraId="49F2A4E6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2</w:t>
            </w:r>
            <w:r w:rsidRPr="008C27EF">
              <w:rPr>
                <w:rFonts w:eastAsia="楷体"/>
                <w:bCs/>
                <w:sz w:val="18"/>
                <w:szCs w:val="18"/>
              </w:rPr>
              <w:t>4(72.7)</w:t>
            </w:r>
          </w:p>
        </w:tc>
        <w:tc>
          <w:tcPr>
            <w:tcW w:w="1650" w:type="dxa"/>
            <w:vMerge w:val="restart"/>
            <w:vAlign w:val="center"/>
          </w:tcPr>
          <w:p w14:paraId="7CACD91A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0</w:t>
            </w:r>
            <w:r w:rsidRPr="008C27EF">
              <w:rPr>
                <w:rFonts w:eastAsia="楷体"/>
                <w:bCs/>
                <w:sz w:val="18"/>
                <w:szCs w:val="18"/>
              </w:rPr>
              <w:t>.242</w:t>
            </w:r>
          </w:p>
        </w:tc>
        <w:tc>
          <w:tcPr>
            <w:tcW w:w="1650" w:type="dxa"/>
            <w:vMerge w:val="restart"/>
            <w:vAlign w:val="center"/>
          </w:tcPr>
          <w:p w14:paraId="0E11BA9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1</w:t>
            </w:r>
            <w:r w:rsidRPr="008C27EF">
              <w:rPr>
                <w:rFonts w:eastAsia="楷体"/>
                <w:bCs/>
                <w:sz w:val="18"/>
                <w:szCs w:val="18"/>
              </w:rPr>
              <w:t>.00</w:t>
            </w:r>
          </w:p>
        </w:tc>
      </w:tr>
      <w:tr w:rsidR="00F03E44" w:rsidRPr="008C27EF" w14:paraId="0E1A6A48" w14:textId="77777777" w:rsidTr="00C81D30">
        <w:trPr>
          <w:jc w:val="center"/>
        </w:trPr>
        <w:tc>
          <w:tcPr>
            <w:tcW w:w="1664" w:type="dxa"/>
          </w:tcPr>
          <w:p w14:paraId="0A25FD10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F</w:t>
            </w:r>
            <w:r w:rsidRPr="008C27EF">
              <w:rPr>
                <w:rFonts w:eastAsia="楷体"/>
                <w:bCs/>
                <w:sz w:val="18"/>
                <w:szCs w:val="18"/>
              </w:rPr>
              <w:t>ather</w:t>
            </w:r>
          </w:p>
        </w:tc>
        <w:tc>
          <w:tcPr>
            <w:tcW w:w="1664" w:type="dxa"/>
          </w:tcPr>
          <w:p w14:paraId="6E6A146B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3</w:t>
            </w:r>
            <w:r w:rsidRPr="008C27EF">
              <w:rPr>
                <w:rFonts w:eastAsia="楷体"/>
                <w:bCs/>
                <w:sz w:val="18"/>
                <w:szCs w:val="18"/>
              </w:rPr>
              <w:t>9(26.2)</w:t>
            </w:r>
          </w:p>
        </w:tc>
        <w:tc>
          <w:tcPr>
            <w:tcW w:w="1668" w:type="dxa"/>
          </w:tcPr>
          <w:p w14:paraId="769E434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9</w:t>
            </w:r>
            <w:r w:rsidRPr="008C27EF">
              <w:rPr>
                <w:rFonts w:eastAsia="楷体"/>
                <w:bCs/>
                <w:sz w:val="18"/>
                <w:szCs w:val="18"/>
              </w:rPr>
              <w:t>(27.3)</w:t>
            </w:r>
          </w:p>
        </w:tc>
        <w:tc>
          <w:tcPr>
            <w:tcW w:w="1650" w:type="dxa"/>
            <w:vMerge/>
          </w:tcPr>
          <w:p w14:paraId="30871484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492AE83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61D44999" w14:textId="77777777" w:rsidTr="00C81D30">
        <w:trPr>
          <w:jc w:val="center"/>
        </w:trPr>
        <w:tc>
          <w:tcPr>
            <w:tcW w:w="1664" w:type="dxa"/>
          </w:tcPr>
          <w:p w14:paraId="266C14C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O</w:t>
            </w:r>
            <w:r w:rsidRPr="008C27EF">
              <w:rPr>
                <w:rFonts w:eastAsia="楷体"/>
                <w:bCs/>
                <w:sz w:val="18"/>
                <w:szCs w:val="18"/>
              </w:rPr>
              <w:t>thers</w:t>
            </w:r>
          </w:p>
        </w:tc>
        <w:tc>
          <w:tcPr>
            <w:tcW w:w="1664" w:type="dxa"/>
          </w:tcPr>
          <w:p w14:paraId="1B65570E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3</w:t>
            </w:r>
            <w:r w:rsidRPr="008C27EF">
              <w:rPr>
                <w:rFonts w:eastAsia="楷体"/>
                <w:bCs/>
                <w:sz w:val="18"/>
                <w:szCs w:val="18"/>
              </w:rPr>
              <w:t>(2.0)</w:t>
            </w:r>
          </w:p>
        </w:tc>
        <w:tc>
          <w:tcPr>
            <w:tcW w:w="1668" w:type="dxa"/>
          </w:tcPr>
          <w:p w14:paraId="19C9823D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0</w:t>
            </w:r>
          </w:p>
        </w:tc>
        <w:tc>
          <w:tcPr>
            <w:tcW w:w="1650" w:type="dxa"/>
            <w:vMerge/>
          </w:tcPr>
          <w:p w14:paraId="629622F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34C76E0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46F3A003" w14:textId="77777777" w:rsidTr="00C81D30">
        <w:trPr>
          <w:jc w:val="center"/>
        </w:trPr>
        <w:tc>
          <w:tcPr>
            <w:tcW w:w="8296" w:type="dxa"/>
            <w:gridSpan w:val="5"/>
          </w:tcPr>
          <w:p w14:paraId="28184AA0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Education</w:t>
            </w:r>
          </w:p>
        </w:tc>
      </w:tr>
      <w:tr w:rsidR="00F03E44" w:rsidRPr="008C27EF" w14:paraId="1C0B901D" w14:textId="77777777" w:rsidTr="00C81D30">
        <w:trPr>
          <w:jc w:val="center"/>
        </w:trPr>
        <w:tc>
          <w:tcPr>
            <w:tcW w:w="1664" w:type="dxa"/>
          </w:tcPr>
          <w:p w14:paraId="0B4E5C4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wordWrap w:val="0"/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lastRenderedPageBreak/>
              <w:t>middle school</w:t>
            </w:r>
          </w:p>
        </w:tc>
        <w:tc>
          <w:tcPr>
            <w:tcW w:w="1664" w:type="dxa"/>
          </w:tcPr>
          <w:p w14:paraId="583794D8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1(7.4)</w:t>
            </w:r>
          </w:p>
        </w:tc>
        <w:tc>
          <w:tcPr>
            <w:tcW w:w="1668" w:type="dxa"/>
          </w:tcPr>
          <w:p w14:paraId="6755F60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4(12.1)</w:t>
            </w:r>
          </w:p>
        </w:tc>
        <w:tc>
          <w:tcPr>
            <w:tcW w:w="1650" w:type="dxa"/>
            <w:vMerge w:val="restart"/>
            <w:vAlign w:val="center"/>
          </w:tcPr>
          <w:p w14:paraId="67CBBF3B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.416</w:t>
            </w:r>
          </w:p>
        </w:tc>
        <w:tc>
          <w:tcPr>
            <w:tcW w:w="1650" w:type="dxa"/>
            <w:vMerge w:val="restart"/>
            <w:vAlign w:val="center"/>
          </w:tcPr>
          <w:p w14:paraId="0E743B17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0.484</w:t>
            </w:r>
          </w:p>
        </w:tc>
      </w:tr>
      <w:tr w:rsidR="00F03E44" w:rsidRPr="008C27EF" w14:paraId="54E053C0" w14:textId="77777777" w:rsidTr="00C81D30">
        <w:trPr>
          <w:jc w:val="center"/>
        </w:trPr>
        <w:tc>
          <w:tcPr>
            <w:tcW w:w="1664" w:type="dxa"/>
          </w:tcPr>
          <w:p w14:paraId="02A46934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wordWrap w:val="0"/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High school</w:t>
            </w:r>
          </w:p>
        </w:tc>
        <w:tc>
          <w:tcPr>
            <w:tcW w:w="1664" w:type="dxa"/>
          </w:tcPr>
          <w:p w14:paraId="786499FF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33</w:t>
            </w:r>
            <w:r w:rsidRPr="008C27EF">
              <w:rPr>
                <w:rFonts w:eastAsia="楷体" w:hint="eastAsia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22.1)</w:t>
            </w:r>
          </w:p>
        </w:tc>
        <w:tc>
          <w:tcPr>
            <w:tcW w:w="1668" w:type="dxa"/>
          </w:tcPr>
          <w:p w14:paraId="4674CEFD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4(12.1)</w:t>
            </w:r>
          </w:p>
        </w:tc>
        <w:tc>
          <w:tcPr>
            <w:tcW w:w="1650" w:type="dxa"/>
            <w:vMerge/>
          </w:tcPr>
          <w:p w14:paraId="0A359A5A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456F2B6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0A21A48F" w14:textId="77777777" w:rsidTr="00C81D30">
        <w:trPr>
          <w:jc w:val="center"/>
        </w:trPr>
        <w:tc>
          <w:tcPr>
            <w:tcW w:w="1664" w:type="dxa"/>
          </w:tcPr>
          <w:p w14:paraId="3CF9BDF9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junior college</w:t>
            </w:r>
          </w:p>
        </w:tc>
        <w:tc>
          <w:tcPr>
            <w:tcW w:w="1664" w:type="dxa"/>
          </w:tcPr>
          <w:p w14:paraId="53F9CF66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9(19.5)</w:t>
            </w:r>
          </w:p>
        </w:tc>
        <w:tc>
          <w:tcPr>
            <w:tcW w:w="1668" w:type="dxa"/>
          </w:tcPr>
          <w:p w14:paraId="31966302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6(18.2)</w:t>
            </w:r>
          </w:p>
        </w:tc>
        <w:tc>
          <w:tcPr>
            <w:tcW w:w="1650" w:type="dxa"/>
            <w:vMerge/>
          </w:tcPr>
          <w:p w14:paraId="71610D3B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3345718B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445E04B0" w14:textId="77777777" w:rsidTr="00C81D30">
        <w:trPr>
          <w:jc w:val="center"/>
        </w:trPr>
        <w:tc>
          <w:tcPr>
            <w:tcW w:w="1664" w:type="dxa"/>
          </w:tcPr>
          <w:p w14:paraId="47B2CB3B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b</w:t>
            </w:r>
            <w:r w:rsidRPr="008C27EF">
              <w:rPr>
                <w:rFonts w:eastAsia="楷体"/>
                <w:bCs/>
                <w:sz w:val="18"/>
                <w:szCs w:val="18"/>
              </w:rPr>
              <w:t>achelor</w:t>
            </w:r>
          </w:p>
        </w:tc>
        <w:tc>
          <w:tcPr>
            <w:tcW w:w="1664" w:type="dxa"/>
          </w:tcPr>
          <w:p w14:paraId="312B62A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76(51.0)</w:t>
            </w:r>
          </w:p>
        </w:tc>
        <w:tc>
          <w:tcPr>
            <w:tcW w:w="1668" w:type="dxa"/>
          </w:tcPr>
          <w:p w14:paraId="6873D6A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9(57.6)</w:t>
            </w:r>
          </w:p>
        </w:tc>
        <w:tc>
          <w:tcPr>
            <w:tcW w:w="1650" w:type="dxa"/>
            <w:vMerge/>
          </w:tcPr>
          <w:p w14:paraId="3EFE19B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352E181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5FE742F8" w14:textId="77777777" w:rsidTr="00C81D30">
        <w:trPr>
          <w:jc w:val="center"/>
        </w:trPr>
        <w:tc>
          <w:tcPr>
            <w:tcW w:w="8296" w:type="dxa"/>
            <w:gridSpan w:val="5"/>
          </w:tcPr>
          <w:p w14:paraId="65E6BCD6" w14:textId="3FF01A78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Annual income (USD)</w:t>
            </w:r>
          </w:p>
        </w:tc>
      </w:tr>
      <w:tr w:rsidR="00F03E44" w:rsidRPr="008C27EF" w14:paraId="174B9D47" w14:textId="77777777" w:rsidTr="00C81D30">
        <w:trPr>
          <w:jc w:val="center"/>
        </w:trPr>
        <w:tc>
          <w:tcPr>
            <w:tcW w:w="1664" w:type="dxa"/>
          </w:tcPr>
          <w:p w14:paraId="46010D25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&lt;</w:t>
            </w:r>
            <w:r w:rsidRPr="008C27EF">
              <w:rPr>
                <w:rFonts w:eastAsia="楷体"/>
                <w:bCs/>
                <w:sz w:val="18"/>
                <w:szCs w:val="18"/>
              </w:rPr>
              <w:t>5000</w:t>
            </w:r>
          </w:p>
        </w:tc>
        <w:tc>
          <w:tcPr>
            <w:tcW w:w="1664" w:type="dxa"/>
          </w:tcPr>
          <w:p w14:paraId="3162113E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(0.7)</w:t>
            </w:r>
          </w:p>
        </w:tc>
        <w:tc>
          <w:tcPr>
            <w:tcW w:w="1668" w:type="dxa"/>
          </w:tcPr>
          <w:p w14:paraId="1A3C5855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(6.1)</w:t>
            </w:r>
          </w:p>
        </w:tc>
        <w:tc>
          <w:tcPr>
            <w:tcW w:w="1650" w:type="dxa"/>
            <w:vMerge w:val="restart"/>
            <w:vAlign w:val="center"/>
          </w:tcPr>
          <w:p w14:paraId="1815826F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5.512</w:t>
            </w:r>
          </w:p>
        </w:tc>
        <w:tc>
          <w:tcPr>
            <w:tcW w:w="1650" w:type="dxa"/>
            <w:vMerge w:val="restart"/>
            <w:vAlign w:val="center"/>
          </w:tcPr>
          <w:p w14:paraId="0C398FBB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0.045</w:t>
            </w:r>
          </w:p>
        </w:tc>
      </w:tr>
      <w:tr w:rsidR="00F03E44" w:rsidRPr="008C27EF" w14:paraId="0E798F4D" w14:textId="77777777" w:rsidTr="00C81D30">
        <w:trPr>
          <w:jc w:val="center"/>
        </w:trPr>
        <w:tc>
          <w:tcPr>
            <w:tcW w:w="1664" w:type="dxa"/>
          </w:tcPr>
          <w:p w14:paraId="4ADD63F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5</w:t>
            </w:r>
            <w:r w:rsidRPr="008C27EF">
              <w:rPr>
                <w:rFonts w:eastAsia="楷体"/>
                <w:bCs/>
                <w:sz w:val="18"/>
                <w:szCs w:val="18"/>
              </w:rPr>
              <w:t>000-15000</w:t>
            </w:r>
          </w:p>
        </w:tc>
        <w:tc>
          <w:tcPr>
            <w:tcW w:w="1664" w:type="dxa"/>
          </w:tcPr>
          <w:p w14:paraId="2A4FE267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37(24.8)</w:t>
            </w:r>
          </w:p>
        </w:tc>
        <w:tc>
          <w:tcPr>
            <w:tcW w:w="1668" w:type="dxa"/>
          </w:tcPr>
          <w:p w14:paraId="55AD58B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1(33.3)</w:t>
            </w:r>
          </w:p>
        </w:tc>
        <w:tc>
          <w:tcPr>
            <w:tcW w:w="1650" w:type="dxa"/>
            <w:vMerge/>
          </w:tcPr>
          <w:p w14:paraId="76305EE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38B4E31D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1DFD5CDF" w14:textId="77777777" w:rsidTr="00C81D30">
        <w:trPr>
          <w:jc w:val="center"/>
        </w:trPr>
        <w:tc>
          <w:tcPr>
            <w:tcW w:w="1664" w:type="dxa"/>
          </w:tcPr>
          <w:p w14:paraId="687B468D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&gt;</w:t>
            </w:r>
            <w:r w:rsidRPr="008C27EF">
              <w:rPr>
                <w:rFonts w:eastAsia="楷体" w:hint="eastAsia"/>
                <w:bCs/>
                <w:sz w:val="18"/>
                <w:szCs w:val="18"/>
              </w:rPr>
              <w:t>1</w:t>
            </w:r>
            <w:r w:rsidRPr="008C27EF">
              <w:rPr>
                <w:rFonts w:eastAsia="楷体"/>
                <w:bCs/>
                <w:sz w:val="18"/>
                <w:szCs w:val="18"/>
              </w:rPr>
              <w:t>5000</w:t>
            </w:r>
          </w:p>
        </w:tc>
        <w:tc>
          <w:tcPr>
            <w:tcW w:w="1664" w:type="dxa"/>
          </w:tcPr>
          <w:p w14:paraId="5C4E774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11(74.5)</w:t>
            </w:r>
          </w:p>
        </w:tc>
        <w:tc>
          <w:tcPr>
            <w:tcW w:w="1668" w:type="dxa"/>
          </w:tcPr>
          <w:p w14:paraId="494383EA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0(60.6)</w:t>
            </w:r>
          </w:p>
        </w:tc>
        <w:tc>
          <w:tcPr>
            <w:tcW w:w="1650" w:type="dxa"/>
            <w:vMerge/>
          </w:tcPr>
          <w:p w14:paraId="3E2871AA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309D4F7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138EE828" w14:textId="77777777" w:rsidTr="00C81D30">
        <w:trPr>
          <w:jc w:val="center"/>
        </w:trPr>
        <w:tc>
          <w:tcPr>
            <w:tcW w:w="8296" w:type="dxa"/>
            <w:gridSpan w:val="5"/>
          </w:tcPr>
          <w:p w14:paraId="1BE0A10B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Time to watch the news</w:t>
            </w:r>
          </w:p>
        </w:tc>
      </w:tr>
      <w:tr w:rsidR="00F03E44" w:rsidRPr="008C27EF" w14:paraId="7652BEB7" w14:textId="77777777" w:rsidTr="00C81D30">
        <w:trPr>
          <w:jc w:val="center"/>
        </w:trPr>
        <w:tc>
          <w:tcPr>
            <w:tcW w:w="1664" w:type="dxa"/>
          </w:tcPr>
          <w:p w14:paraId="6C6D131B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&lt;</w:t>
            </w:r>
            <w:r w:rsidRPr="008C27EF">
              <w:rPr>
                <w:rFonts w:eastAsia="楷体"/>
                <w:bCs/>
                <w:sz w:val="18"/>
                <w:szCs w:val="18"/>
              </w:rPr>
              <w:t>10min</w:t>
            </w:r>
          </w:p>
        </w:tc>
        <w:tc>
          <w:tcPr>
            <w:tcW w:w="1664" w:type="dxa"/>
          </w:tcPr>
          <w:p w14:paraId="2F82E51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5(10.1)</w:t>
            </w:r>
          </w:p>
        </w:tc>
        <w:tc>
          <w:tcPr>
            <w:tcW w:w="1668" w:type="dxa"/>
          </w:tcPr>
          <w:p w14:paraId="4B9AE3E4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5(15.2)</w:t>
            </w:r>
          </w:p>
        </w:tc>
        <w:tc>
          <w:tcPr>
            <w:tcW w:w="1650" w:type="dxa"/>
            <w:vMerge w:val="restart"/>
            <w:vAlign w:val="center"/>
          </w:tcPr>
          <w:p w14:paraId="1025817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.472</w:t>
            </w:r>
          </w:p>
        </w:tc>
        <w:tc>
          <w:tcPr>
            <w:tcW w:w="1650" w:type="dxa"/>
            <w:vMerge w:val="restart"/>
            <w:vAlign w:val="center"/>
          </w:tcPr>
          <w:p w14:paraId="09E376D7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0.659</w:t>
            </w:r>
          </w:p>
        </w:tc>
      </w:tr>
      <w:tr w:rsidR="00F03E44" w:rsidRPr="008C27EF" w14:paraId="43FAC8C5" w14:textId="77777777" w:rsidTr="00C81D30">
        <w:trPr>
          <w:jc w:val="center"/>
        </w:trPr>
        <w:tc>
          <w:tcPr>
            <w:tcW w:w="1664" w:type="dxa"/>
          </w:tcPr>
          <w:p w14:paraId="5F6B5D8D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1</w:t>
            </w:r>
            <w:r w:rsidRPr="008C27EF">
              <w:rPr>
                <w:rFonts w:eastAsia="楷体"/>
                <w:bCs/>
                <w:sz w:val="18"/>
                <w:szCs w:val="18"/>
              </w:rPr>
              <w:t>0-30min</w:t>
            </w:r>
          </w:p>
        </w:tc>
        <w:tc>
          <w:tcPr>
            <w:tcW w:w="1664" w:type="dxa"/>
          </w:tcPr>
          <w:p w14:paraId="34F0D9CB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46(30.9)</w:t>
            </w:r>
          </w:p>
        </w:tc>
        <w:tc>
          <w:tcPr>
            <w:tcW w:w="1668" w:type="dxa"/>
          </w:tcPr>
          <w:p w14:paraId="16E005F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7(21.2)</w:t>
            </w:r>
          </w:p>
        </w:tc>
        <w:tc>
          <w:tcPr>
            <w:tcW w:w="1650" w:type="dxa"/>
            <w:vMerge/>
          </w:tcPr>
          <w:p w14:paraId="2B5241BB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0DB06AB8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60E2F554" w14:textId="77777777" w:rsidTr="00C81D30">
        <w:trPr>
          <w:jc w:val="center"/>
        </w:trPr>
        <w:tc>
          <w:tcPr>
            <w:tcW w:w="1664" w:type="dxa"/>
          </w:tcPr>
          <w:p w14:paraId="06F502B0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3</w:t>
            </w:r>
            <w:r w:rsidRPr="008C27EF">
              <w:rPr>
                <w:rFonts w:eastAsia="楷体"/>
                <w:bCs/>
                <w:sz w:val="18"/>
                <w:szCs w:val="18"/>
              </w:rPr>
              <w:t>0-60min</w:t>
            </w:r>
          </w:p>
        </w:tc>
        <w:tc>
          <w:tcPr>
            <w:tcW w:w="1664" w:type="dxa"/>
          </w:tcPr>
          <w:p w14:paraId="0074DA9B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55 (36.9)</w:t>
            </w:r>
          </w:p>
        </w:tc>
        <w:tc>
          <w:tcPr>
            <w:tcW w:w="1668" w:type="dxa"/>
          </w:tcPr>
          <w:p w14:paraId="1DF3166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4(42.4)</w:t>
            </w:r>
          </w:p>
        </w:tc>
        <w:tc>
          <w:tcPr>
            <w:tcW w:w="1650" w:type="dxa"/>
            <w:vMerge/>
          </w:tcPr>
          <w:p w14:paraId="11AFE3DD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23C53DD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5A5A1E7B" w14:textId="77777777" w:rsidTr="00C81D30">
        <w:trPr>
          <w:jc w:val="center"/>
        </w:trPr>
        <w:tc>
          <w:tcPr>
            <w:tcW w:w="1664" w:type="dxa"/>
          </w:tcPr>
          <w:p w14:paraId="7DEA75E2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1</w:t>
            </w:r>
            <w:r w:rsidRPr="008C27EF">
              <w:rPr>
                <w:rFonts w:eastAsia="楷体"/>
                <w:bCs/>
                <w:sz w:val="18"/>
                <w:szCs w:val="18"/>
              </w:rPr>
              <w:t>-3h</w:t>
            </w:r>
          </w:p>
        </w:tc>
        <w:tc>
          <w:tcPr>
            <w:tcW w:w="1664" w:type="dxa"/>
          </w:tcPr>
          <w:p w14:paraId="26B969DF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7(18.1)</w:t>
            </w:r>
          </w:p>
        </w:tc>
        <w:tc>
          <w:tcPr>
            <w:tcW w:w="1668" w:type="dxa"/>
          </w:tcPr>
          <w:p w14:paraId="321F52C6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5(15.2)</w:t>
            </w:r>
          </w:p>
        </w:tc>
        <w:tc>
          <w:tcPr>
            <w:tcW w:w="1650" w:type="dxa"/>
            <w:vMerge/>
          </w:tcPr>
          <w:p w14:paraId="76B749B2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709334B6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557BDEA5" w14:textId="77777777" w:rsidTr="00C81D30">
        <w:trPr>
          <w:jc w:val="center"/>
        </w:trPr>
        <w:tc>
          <w:tcPr>
            <w:tcW w:w="1664" w:type="dxa"/>
          </w:tcPr>
          <w:p w14:paraId="4E5031F8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&gt;</w:t>
            </w:r>
            <w:r w:rsidRPr="008C27EF">
              <w:rPr>
                <w:rFonts w:eastAsia="楷体"/>
                <w:bCs/>
                <w:sz w:val="18"/>
                <w:szCs w:val="18"/>
              </w:rPr>
              <w:t>3h</w:t>
            </w:r>
          </w:p>
        </w:tc>
        <w:tc>
          <w:tcPr>
            <w:tcW w:w="1664" w:type="dxa"/>
          </w:tcPr>
          <w:p w14:paraId="7599D666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8(4.0)</w:t>
            </w:r>
          </w:p>
        </w:tc>
        <w:tc>
          <w:tcPr>
            <w:tcW w:w="1668" w:type="dxa"/>
          </w:tcPr>
          <w:p w14:paraId="29C3090F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 (6.1)</w:t>
            </w:r>
          </w:p>
        </w:tc>
        <w:tc>
          <w:tcPr>
            <w:tcW w:w="1650" w:type="dxa"/>
            <w:vMerge/>
          </w:tcPr>
          <w:p w14:paraId="3A3F3D9F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272BC6F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4151423B" w14:textId="77777777" w:rsidTr="00C81D30">
        <w:trPr>
          <w:jc w:val="center"/>
        </w:trPr>
        <w:tc>
          <w:tcPr>
            <w:tcW w:w="8296" w:type="dxa"/>
            <w:gridSpan w:val="5"/>
          </w:tcPr>
          <w:p w14:paraId="0C194AA5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 xml:space="preserve">Job </w:t>
            </w:r>
          </w:p>
        </w:tc>
      </w:tr>
      <w:tr w:rsidR="00F03E44" w:rsidRPr="008C27EF" w14:paraId="059D9E84" w14:textId="77777777" w:rsidTr="00C81D30">
        <w:trPr>
          <w:jc w:val="center"/>
        </w:trPr>
        <w:tc>
          <w:tcPr>
            <w:tcW w:w="1664" w:type="dxa"/>
          </w:tcPr>
          <w:p w14:paraId="6566A44D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civil servants</w:t>
            </w:r>
          </w:p>
        </w:tc>
        <w:tc>
          <w:tcPr>
            <w:tcW w:w="1664" w:type="dxa"/>
          </w:tcPr>
          <w:p w14:paraId="2DBA1A2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1</w:t>
            </w:r>
            <w:r w:rsidRPr="008C27EF">
              <w:rPr>
                <w:rFonts w:eastAsia="楷体"/>
                <w:bCs/>
                <w:sz w:val="18"/>
                <w:szCs w:val="18"/>
              </w:rPr>
              <w:t>2(8.1)</w:t>
            </w:r>
          </w:p>
        </w:tc>
        <w:tc>
          <w:tcPr>
            <w:tcW w:w="1668" w:type="dxa"/>
          </w:tcPr>
          <w:p w14:paraId="57893D01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4(12.1)</w:t>
            </w:r>
          </w:p>
        </w:tc>
        <w:tc>
          <w:tcPr>
            <w:tcW w:w="1650" w:type="dxa"/>
            <w:vMerge w:val="restart"/>
            <w:vAlign w:val="center"/>
          </w:tcPr>
          <w:p w14:paraId="46F6211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5.214</w:t>
            </w:r>
          </w:p>
        </w:tc>
        <w:tc>
          <w:tcPr>
            <w:tcW w:w="1650" w:type="dxa"/>
            <w:vMerge w:val="restart"/>
            <w:vAlign w:val="center"/>
          </w:tcPr>
          <w:p w14:paraId="6B610F87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0.498</w:t>
            </w:r>
          </w:p>
        </w:tc>
      </w:tr>
      <w:tr w:rsidR="00F03E44" w:rsidRPr="008C27EF" w14:paraId="503128A1" w14:textId="77777777" w:rsidTr="00C81D30">
        <w:trPr>
          <w:jc w:val="center"/>
        </w:trPr>
        <w:tc>
          <w:tcPr>
            <w:tcW w:w="1664" w:type="dxa"/>
          </w:tcPr>
          <w:p w14:paraId="0AD6D3C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wordWrap w:val="0"/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Public institution</w:t>
            </w:r>
          </w:p>
        </w:tc>
        <w:tc>
          <w:tcPr>
            <w:tcW w:w="1664" w:type="dxa"/>
          </w:tcPr>
          <w:p w14:paraId="6E87E22B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38(25.5)</w:t>
            </w:r>
          </w:p>
        </w:tc>
        <w:tc>
          <w:tcPr>
            <w:tcW w:w="1668" w:type="dxa"/>
          </w:tcPr>
          <w:p w14:paraId="6DFC7A2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2(36.4)</w:t>
            </w:r>
          </w:p>
        </w:tc>
        <w:tc>
          <w:tcPr>
            <w:tcW w:w="1650" w:type="dxa"/>
            <w:vMerge/>
          </w:tcPr>
          <w:p w14:paraId="09E68DE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6CDF5E4A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165D7B0B" w14:textId="77777777" w:rsidTr="00C81D30">
        <w:trPr>
          <w:jc w:val="center"/>
        </w:trPr>
        <w:tc>
          <w:tcPr>
            <w:tcW w:w="1664" w:type="dxa"/>
          </w:tcPr>
          <w:p w14:paraId="08F08A20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e</w:t>
            </w:r>
            <w:r w:rsidRPr="008C27EF">
              <w:rPr>
                <w:rFonts w:eastAsia="楷体"/>
                <w:bCs/>
                <w:sz w:val="18"/>
                <w:szCs w:val="18"/>
              </w:rPr>
              <w:t>mployees</w:t>
            </w:r>
          </w:p>
        </w:tc>
        <w:tc>
          <w:tcPr>
            <w:tcW w:w="1664" w:type="dxa"/>
          </w:tcPr>
          <w:p w14:paraId="0EEF94BE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40(26.8)</w:t>
            </w:r>
          </w:p>
        </w:tc>
        <w:tc>
          <w:tcPr>
            <w:tcW w:w="1668" w:type="dxa"/>
          </w:tcPr>
          <w:p w14:paraId="1829E975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7(21.2)</w:t>
            </w:r>
          </w:p>
        </w:tc>
        <w:tc>
          <w:tcPr>
            <w:tcW w:w="1650" w:type="dxa"/>
            <w:vMerge/>
          </w:tcPr>
          <w:p w14:paraId="1AEDFC55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36F5FFA7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6C2FAE8F" w14:textId="77777777" w:rsidTr="00C81D30">
        <w:trPr>
          <w:jc w:val="center"/>
        </w:trPr>
        <w:tc>
          <w:tcPr>
            <w:tcW w:w="1664" w:type="dxa"/>
            <w:vAlign w:val="center"/>
          </w:tcPr>
          <w:p w14:paraId="1B461284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wordWrap w:val="0"/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Self-employment venture</w:t>
            </w:r>
          </w:p>
        </w:tc>
        <w:tc>
          <w:tcPr>
            <w:tcW w:w="1664" w:type="dxa"/>
          </w:tcPr>
          <w:p w14:paraId="6A410A4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9(12.8)</w:t>
            </w:r>
          </w:p>
        </w:tc>
        <w:tc>
          <w:tcPr>
            <w:tcW w:w="1668" w:type="dxa"/>
          </w:tcPr>
          <w:p w14:paraId="5C34F63A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5(15.2)</w:t>
            </w:r>
          </w:p>
        </w:tc>
        <w:tc>
          <w:tcPr>
            <w:tcW w:w="1650" w:type="dxa"/>
            <w:vMerge/>
          </w:tcPr>
          <w:p w14:paraId="76D6E922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2DBAA3EE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773098B5" w14:textId="77777777" w:rsidTr="00C81D30">
        <w:trPr>
          <w:jc w:val="center"/>
        </w:trPr>
        <w:tc>
          <w:tcPr>
            <w:tcW w:w="1664" w:type="dxa"/>
          </w:tcPr>
          <w:p w14:paraId="7C48A0A0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f</w:t>
            </w:r>
            <w:r w:rsidRPr="008C27EF">
              <w:rPr>
                <w:rFonts w:eastAsia="楷体"/>
                <w:bCs/>
                <w:sz w:val="18"/>
                <w:szCs w:val="18"/>
              </w:rPr>
              <w:t>reelancer</w:t>
            </w:r>
          </w:p>
        </w:tc>
        <w:tc>
          <w:tcPr>
            <w:tcW w:w="1664" w:type="dxa"/>
          </w:tcPr>
          <w:p w14:paraId="094723E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7(18.1)</w:t>
            </w:r>
          </w:p>
        </w:tc>
        <w:tc>
          <w:tcPr>
            <w:tcW w:w="1668" w:type="dxa"/>
          </w:tcPr>
          <w:p w14:paraId="0939C9B6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(6.1)</w:t>
            </w:r>
          </w:p>
        </w:tc>
        <w:tc>
          <w:tcPr>
            <w:tcW w:w="1650" w:type="dxa"/>
            <w:vMerge/>
          </w:tcPr>
          <w:p w14:paraId="08FC0EB5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48CCE316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1AD3F7EC" w14:textId="77777777" w:rsidTr="00C81D30">
        <w:trPr>
          <w:jc w:val="center"/>
        </w:trPr>
        <w:tc>
          <w:tcPr>
            <w:tcW w:w="1664" w:type="dxa"/>
          </w:tcPr>
          <w:p w14:paraId="1E5F502B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f</w:t>
            </w:r>
            <w:r w:rsidRPr="008C27EF">
              <w:rPr>
                <w:rFonts w:eastAsia="楷体"/>
                <w:bCs/>
                <w:sz w:val="18"/>
                <w:szCs w:val="18"/>
              </w:rPr>
              <w:t>armer</w:t>
            </w:r>
          </w:p>
        </w:tc>
        <w:tc>
          <w:tcPr>
            <w:tcW w:w="1664" w:type="dxa"/>
          </w:tcPr>
          <w:p w14:paraId="4993313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6(4.0)</w:t>
            </w:r>
          </w:p>
        </w:tc>
        <w:tc>
          <w:tcPr>
            <w:tcW w:w="1668" w:type="dxa"/>
          </w:tcPr>
          <w:p w14:paraId="2ED3587B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(3.0)</w:t>
            </w:r>
          </w:p>
        </w:tc>
        <w:tc>
          <w:tcPr>
            <w:tcW w:w="1650" w:type="dxa"/>
            <w:vMerge/>
          </w:tcPr>
          <w:p w14:paraId="7CF6302F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0BA3828C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F03E44" w:rsidRPr="008C27EF" w14:paraId="34D4B8EC" w14:textId="77777777" w:rsidTr="00C81D30">
        <w:trPr>
          <w:jc w:val="center"/>
        </w:trPr>
        <w:tc>
          <w:tcPr>
            <w:tcW w:w="1664" w:type="dxa"/>
            <w:tcBorders>
              <w:bottom w:val="single" w:sz="12" w:space="0" w:color="000000"/>
            </w:tcBorders>
          </w:tcPr>
          <w:p w14:paraId="50DAE203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o</w:t>
            </w:r>
            <w:r w:rsidRPr="008C27EF">
              <w:rPr>
                <w:rFonts w:eastAsia="楷体"/>
                <w:bCs/>
                <w:sz w:val="18"/>
                <w:szCs w:val="18"/>
              </w:rPr>
              <w:t>thers</w:t>
            </w:r>
          </w:p>
        </w:tc>
        <w:tc>
          <w:tcPr>
            <w:tcW w:w="1664" w:type="dxa"/>
            <w:tcBorders>
              <w:bottom w:val="single" w:sz="12" w:space="0" w:color="000000"/>
            </w:tcBorders>
          </w:tcPr>
          <w:p w14:paraId="781D7FA7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7 (4.7)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</w:tcPr>
          <w:p w14:paraId="1EB71F75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(6.1)</w:t>
            </w:r>
          </w:p>
        </w:tc>
        <w:tc>
          <w:tcPr>
            <w:tcW w:w="1650" w:type="dxa"/>
            <w:vMerge/>
            <w:tcBorders>
              <w:bottom w:val="single" w:sz="12" w:space="0" w:color="000000"/>
            </w:tcBorders>
          </w:tcPr>
          <w:p w14:paraId="723E93A8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bottom w:val="single" w:sz="12" w:space="0" w:color="000000"/>
            </w:tcBorders>
          </w:tcPr>
          <w:p w14:paraId="65B39129" w14:textId="77777777" w:rsidR="00F03E44" w:rsidRPr="008C27EF" w:rsidRDefault="00F03E44" w:rsidP="00C81D3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</w:tbl>
    <w:p w14:paraId="5FC70635" w14:textId="63322F63" w:rsidR="00F03E44" w:rsidRDefault="00F03E44" w:rsidP="00F03E44"/>
    <w:p w14:paraId="1750D5B0" w14:textId="132289EC" w:rsidR="00BF1404" w:rsidRDefault="00BF1404" w:rsidP="00F03E44"/>
    <w:p w14:paraId="2F11D311" w14:textId="59DAECB8" w:rsidR="00BF1404" w:rsidRDefault="00BF1404" w:rsidP="00F03E44"/>
    <w:p w14:paraId="3EB83BDD" w14:textId="3CDD7224" w:rsidR="00BF1404" w:rsidRDefault="00BF1404" w:rsidP="00F03E44"/>
    <w:p w14:paraId="1670954A" w14:textId="781BF2EC" w:rsidR="00BF1404" w:rsidRDefault="00BF1404" w:rsidP="00F03E44"/>
    <w:p w14:paraId="63434D08" w14:textId="27EF0B24" w:rsidR="00BF1404" w:rsidRDefault="00BF1404" w:rsidP="00F03E44"/>
    <w:p w14:paraId="188B38C0" w14:textId="300CDAF8" w:rsidR="00BF1404" w:rsidRDefault="00BF1404" w:rsidP="00F03E44"/>
    <w:p w14:paraId="78391EED" w14:textId="42646B33" w:rsidR="00BF1404" w:rsidRDefault="00BF1404" w:rsidP="00F03E44"/>
    <w:p w14:paraId="21715C2B" w14:textId="77777777" w:rsidR="00BF1404" w:rsidRDefault="00BF1404" w:rsidP="00F03E44"/>
    <w:p w14:paraId="0475F14D" w14:textId="7145FC3D" w:rsidR="00F03E44" w:rsidRDefault="00D57EBB">
      <w:pPr>
        <w:rPr>
          <w:rFonts w:ascii="Times New Roman" w:hAnsi="Times New Roman" w:cs="Times New Roman"/>
        </w:rPr>
      </w:pPr>
      <w:r w:rsidRPr="008C27EF">
        <w:rPr>
          <w:rFonts w:ascii="Times New Roman" w:hAnsi="Times New Roman" w:cs="Times New Roman"/>
        </w:rPr>
        <w:t xml:space="preserve">    </w:t>
      </w:r>
    </w:p>
    <w:p w14:paraId="3BBA10F7" w14:textId="0FB8A3FA" w:rsidR="00660600" w:rsidRPr="008C27EF" w:rsidRDefault="00F03E44">
      <w:pPr>
        <w:rPr>
          <w:rFonts w:ascii="Times New Roman" w:hAnsi="Times New Roman" w:cs="Times New Roman"/>
        </w:rPr>
      </w:pPr>
      <w:r w:rsidRPr="008C27EF">
        <w:rPr>
          <w:rFonts w:ascii="Times New Roman" w:hAnsi="Times New Roman" w:cs="Times New Roman"/>
        </w:rPr>
        <w:lastRenderedPageBreak/>
        <w:t xml:space="preserve">Table </w:t>
      </w:r>
      <w:r w:rsidR="00852877">
        <w:rPr>
          <w:rFonts w:ascii="Times New Roman" w:hAnsi="Times New Roman" w:cs="Times New Roman"/>
        </w:rPr>
        <w:t>2</w:t>
      </w:r>
      <w:r w:rsidR="00BF1404" w:rsidRPr="008C27EF">
        <w:rPr>
          <w:rFonts w:ascii="Times New Roman" w:hAnsi="Times New Roman" w:cs="Times New Roman"/>
        </w:rPr>
        <w:t xml:space="preserve"> Analysis</w:t>
      </w:r>
      <w:r w:rsidR="00D57EBB" w:rsidRPr="008C27EF">
        <w:rPr>
          <w:rFonts w:ascii="Times New Roman" w:hAnsi="Times New Roman" w:cs="Times New Roman"/>
        </w:rPr>
        <w:t xml:space="preserve"> of the influencing factors of </w:t>
      </w:r>
      <w:r w:rsidR="009D658D" w:rsidRPr="008C27EF">
        <w:rPr>
          <w:rFonts w:ascii="Times New Roman" w:hAnsi="Times New Roman" w:cs="Times New Roman"/>
        </w:rPr>
        <w:t>depression</w:t>
      </w:r>
      <w:r w:rsidR="00D57EBB" w:rsidRPr="008C27EF">
        <w:rPr>
          <w:rFonts w:ascii="Times New Roman" w:hAnsi="Times New Roman" w:cs="Times New Roman"/>
        </w:rPr>
        <w:t xml:space="preserve"> in guardians of CKD</w:t>
      </w:r>
      <w:r w:rsidR="009E39CA">
        <w:rPr>
          <w:rFonts w:ascii="Times New Roman" w:hAnsi="Times New Roman" w:cs="Times New Roman"/>
        </w:rPr>
        <w:t xml:space="preserve"> group</w:t>
      </w:r>
      <w:r w:rsidR="005A45AB" w:rsidRPr="008C27EF">
        <w:rPr>
          <w:rFonts w:ascii="Times New Roman" w:hAnsi="Times New Roman" w:cs="Times New Roman"/>
        </w:rPr>
        <w:t xml:space="preserve"> (SDS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664"/>
        <w:gridCol w:w="1668"/>
        <w:gridCol w:w="1650"/>
        <w:gridCol w:w="1650"/>
      </w:tblGrid>
      <w:tr w:rsidR="008C27EF" w:rsidRPr="008C27EF" w14:paraId="2A511820" w14:textId="77777777" w:rsidTr="00C802C5">
        <w:tc>
          <w:tcPr>
            <w:tcW w:w="1664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8A2B197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Variables</w:t>
            </w:r>
          </w:p>
        </w:tc>
        <w:tc>
          <w:tcPr>
            <w:tcW w:w="3332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83BE1C" w14:textId="52425BF2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CKD</w:t>
            </w:r>
          </w:p>
        </w:tc>
        <w:tc>
          <w:tcPr>
            <w:tcW w:w="165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20D9E4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/>
                <w:szCs w:val="21"/>
              </w:rPr>
              <w:sym w:font="Symbol" w:char="F063"/>
            </w:r>
            <w:r w:rsidRPr="008C27EF">
              <w:rPr>
                <w:rFonts w:eastAsia="楷体"/>
                <w:b/>
                <w:szCs w:val="21"/>
                <w:vertAlign w:val="superscript"/>
              </w:rPr>
              <w:t>2</w:t>
            </w:r>
          </w:p>
        </w:tc>
        <w:tc>
          <w:tcPr>
            <w:tcW w:w="165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53CFA2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i/>
                <w:iCs/>
                <w:szCs w:val="21"/>
              </w:rPr>
              <w:t>P</w:t>
            </w:r>
          </w:p>
        </w:tc>
      </w:tr>
      <w:tr w:rsidR="008C27EF" w:rsidRPr="008C27EF" w14:paraId="27E9D0A9" w14:textId="77777777" w:rsidTr="00C802C5">
        <w:tc>
          <w:tcPr>
            <w:tcW w:w="1664" w:type="dxa"/>
            <w:vMerge/>
            <w:tcBorders>
              <w:bottom w:val="single" w:sz="8" w:space="0" w:color="auto"/>
            </w:tcBorders>
          </w:tcPr>
          <w:p w14:paraId="041745CB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64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0BDD2729" w14:textId="1A1555C1" w:rsidR="00CB0D3C" w:rsidRPr="008C27EF" w:rsidRDefault="008F009D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N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ormal</w:t>
            </w:r>
            <w:r w:rsidRPr="008C27EF">
              <w:rPr>
                <w:rFonts w:eastAsia="楷体" w:hint="eastAsia"/>
                <w:bCs/>
                <w:sz w:val="18"/>
                <w:szCs w:val="18"/>
              </w:rPr>
              <w:t>（</w:t>
            </w:r>
            <w:r w:rsidRPr="008C27EF">
              <w:rPr>
                <w:rFonts w:eastAsia="楷体"/>
                <w:bCs/>
                <w:sz w:val="18"/>
                <w:szCs w:val="18"/>
              </w:rPr>
              <w:t>n=13</w:t>
            </w:r>
            <w:r w:rsidR="00896B1E" w:rsidRPr="008C27EF">
              <w:rPr>
                <w:rFonts w:eastAsia="楷体"/>
                <w:bCs/>
                <w:sz w:val="18"/>
                <w:szCs w:val="18"/>
              </w:rPr>
              <w:t>0</w:t>
            </w:r>
            <w:r w:rsidRPr="008C27EF">
              <w:rPr>
                <w:rFonts w:eastAsia="楷体" w:hint="eastAsia"/>
                <w:bCs/>
                <w:sz w:val="18"/>
                <w:szCs w:val="18"/>
              </w:rPr>
              <w:t>）</w:t>
            </w:r>
          </w:p>
        </w:tc>
        <w:tc>
          <w:tcPr>
            <w:tcW w:w="166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3E33FC07" w14:textId="6DE9992C" w:rsidR="00CB0D3C" w:rsidRPr="008C27EF" w:rsidRDefault="008F009D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D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epression</w:t>
            </w:r>
            <w:r w:rsidRPr="008C27EF">
              <w:rPr>
                <w:rFonts w:eastAsia="楷体" w:hint="eastAsia"/>
                <w:bCs/>
                <w:sz w:val="18"/>
                <w:szCs w:val="18"/>
              </w:rPr>
              <w:t>（</w:t>
            </w:r>
            <w:r w:rsidRPr="008C27EF">
              <w:rPr>
                <w:rFonts w:eastAsia="楷体" w:hint="eastAsia"/>
                <w:bCs/>
                <w:sz w:val="18"/>
                <w:szCs w:val="18"/>
              </w:rPr>
              <w:t>n</w:t>
            </w:r>
            <w:r w:rsidRPr="008C27EF">
              <w:rPr>
                <w:rFonts w:eastAsia="楷体"/>
                <w:bCs/>
                <w:sz w:val="18"/>
                <w:szCs w:val="18"/>
              </w:rPr>
              <w:t>=52</w:t>
            </w:r>
            <w:r w:rsidRPr="008C27EF">
              <w:rPr>
                <w:rFonts w:eastAsia="楷体" w:hint="eastAsia"/>
                <w:bCs/>
                <w:sz w:val="18"/>
                <w:szCs w:val="18"/>
              </w:rPr>
              <w:t>）</w:t>
            </w:r>
          </w:p>
        </w:tc>
        <w:tc>
          <w:tcPr>
            <w:tcW w:w="1650" w:type="dxa"/>
            <w:vMerge/>
            <w:tcBorders>
              <w:bottom w:val="single" w:sz="8" w:space="0" w:color="auto"/>
            </w:tcBorders>
          </w:tcPr>
          <w:p w14:paraId="6B5871DB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3B14CC2E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46AFA503" w14:textId="77777777" w:rsidTr="00AA731F">
        <w:tc>
          <w:tcPr>
            <w:tcW w:w="8296" w:type="dxa"/>
            <w:gridSpan w:val="5"/>
            <w:tcBorders>
              <w:top w:val="single" w:sz="8" w:space="0" w:color="auto"/>
            </w:tcBorders>
          </w:tcPr>
          <w:p w14:paraId="4FF6B5F7" w14:textId="201299F8" w:rsidR="00CB0D3C" w:rsidRPr="008C27EF" w:rsidRDefault="00BB749A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Children’s g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ender</w:t>
            </w:r>
          </w:p>
        </w:tc>
      </w:tr>
      <w:tr w:rsidR="008C27EF" w:rsidRPr="008C27EF" w14:paraId="56A2B1C9" w14:textId="77777777" w:rsidTr="00AA731F">
        <w:tc>
          <w:tcPr>
            <w:tcW w:w="1664" w:type="dxa"/>
          </w:tcPr>
          <w:p w14:paraId="5B5A4D96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m</w:t>
            </w:r>
            <w:r w:rsidRPr="008C27EF">
              <w:rPr>
                <w:rFonts w:eastAsia="楷体"/>
                <w:bCs/>
                <w:sz w:val="18"/>
                <w:szCs w:val="18"/>
              </w:rPr>
              <w:t>ale</w:t>
            </w:r>
          </w:p>
        </w:tc>
        <w:tc>
          <w:tcPr>
            <w:tcW w:w="1664" w:type="dxa"/>
          </w:tcPr>
          <w:p w14:paraId="325F6A1B" w14:textId="63461DC8" w:rsidR="00CB0D3C" w:rsidRPr="008C27EF" w:rsidRDefault="008F009D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78</w:t>
            </w:r>
            <w:r w:rsidR="00770C35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="0082553C" w:rsidRPr="008C27EF">
              <w:rPr>
                <w:rFonts w:eastAsia="楷体"/>
                <w:bCs/>
                <w:sz w:val="18"/>
                <w:szCs w:val="18"/>
              </w:rPr>
              <w:t>60</w:t>
            </w:r>
            <w:r w:rsidR="00FE3E78" w:rsidRPr="008C27EF">
              <w:rPr>
                <w:rFonts w:eastAsia="楷体"/>
                <w:bCs/>
                <w:sz w:val="18"/>
                <w:szCs w:val="18"/>
              </w:rPr>
              <w:t>.0</w:t>
            </w:r>
            <w:r w:rsidR="00770C35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117655E5" w14:textId="3251EF21" w:rsidR="00CB0D3C" w:rsidRPr="008C27EF" w:rsidRDefault="008F009D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4</w:t>
            </w:r>
            <w:r w:rsidR="00770C35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="0082553C" w:rsidRPr="008C27EF">
              <w:rPr>
                <w:rFonts w:eastAsia="楷体"/>
                <w:bCs/>
                <w:sz w:val="18"/>
                <w:szCs w:val="18"/>
              </w:rPr>
              <w:t>46.</w:t>
            </w:r>
            <w:r w:rsidR="00FE3E78" w:rsidRPr="008C27EF">
              <w:rPr>
                <w:rFonts w:eastAsia="楷体"/>
                <w:bCs/>
                <w:sz w:val="18"/>
                <w:szCs w:val="18"/>
              </w:rPr>
              <w:t>2</w:t>
            </w:r>
            <w:r w:rsidR="00770C35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 w:val="restart"/>
            <w:vAlign w:val="center"/>
          </w:tcPr>
          <w:p w14:paraId="03C9DBA1" w14:textId="3266B80A" w:rsidR="00CB0D3C" w:rsidRPr="008C27EF" w:rsidRDefault="001D0A6F" w:rsidP="00D30A05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2</w:t>
            </w:r>
            <w:r w:rsidRPr="008C27EF">
              <w:rPr>
                <w:rFonts w:eastAsia="楷体"/>
                <w:bCs/>
                <w:sz w:val="18"/>
                <w:szCs w:val="18"/>
              </w:rPr>
              <w:t>.891</w:t>
            </w:r>
          </w:p>
        </w:tc>
        <w:tc>
          <w:tcPr>
            <w:tcW w:w="1650" w:type="dxa"/>
            <w:vMerge w:val="restart"/>
            <w:vAlign w:val="center"/>
          </w:tcPr>
          <w:p w14:paraId="71FB741F" w14:textId="4C500004" w:rsidR="00CB0D3C" w:rsidRPr="008C27EF" w:rsidRDefault="001D0A6F" w:rsidP="00D30A05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0</w:t>
            </w:r>
            <w:r w:rsidRPr="008C27EF">
              <w:rPr>
                <w:rFonts w:eastAsia="楷体"/>
                <w:bCs/>
                <w:sz w:val="18"/>
                <w:szCs w:val="18"/>
              </w:rPr>
              <w:t>.089</w:t>
            </w:r>
          </w:p>
        </w:tc>
      </w:tr>
      <w:tr w:rsidR="008C27EF" w:rsidRPr="008C27EF" w14:paraId="3F0576F7" w14:textId="77777777" w:rsidTr="00AA731F">
        <w:tc>
          <w:tcPr>
            <w:tcW w:w="1664" w:type="dxa"/>
          </w:tcPr>
          <w:p w14:paraId="3A8B54D8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f</w:t>
            </w:r>
            <w:r w:rsidRPr="008C27EF">
              <w:rPr>
                <w:rFonts w:eastAsia="楷体"/>
                <w:bCs/>
                <w:sz w:val="18"/>
                <w:szCs w:val="18"/>
              </w:rPr>
              <w:t>emale</w:t>
            </w:r>
          </w:p>
        </w:tc>
        <w:tc>
          <w:tcPr>
            <w:tcW w:w="1664" w:type="dxa"/>
          </w:tcPr>
          <w:p w14:paraId="0E42C0BB" w14:textId="13F17CEB" w:rsidR="00CB0D3C" w:rsidRPr="008C27EF" w:rsidRDefault="008F009D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52</w:t>
            </w:r>
            <w:r w:rsidR="00770C35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="00533662" w:rsidRPr="008C27EF">
              <w:rPr>
                <w:rFonts w:eastAsia="楷体"/>
                <w:bCs/>
                <w:sz w:val="18"/>
                <w:szCs w:val="18"/>
              </w:rPr>
              <w:t>40</w:t>
            </w:r>
            <w:r w:rsidR="00FE3E78" w:rsidRPr="008C27EF">
              <w:rPr>
                <w:rFonts w:eastAsia="楷体"/>
                <w:bCs/>
                <w:sz w:val="18"/>
                <w:szCs w:val="18"/>
              </w:rPr>
              <w:t>.0</w:t>
            </w:r>
            <w:r w:rsidR="00770C35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31E88CBE" w14:textId="0C4FA1D4" w:rsidR="00CB0D3C" w:rsidRPr="008C27EF" w:rsidRDefault="008F009D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8</w:t>
            </w:r>
            <w:r w:rsidR="00770C35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="00973C51" w:rsidRPr="008C27EF">
              <w:rPr>
                <w:rFonts w:eastAsia="楷体"/>
                <w:bCs/>
                <w:sz w:val="18"/>
                <w:szCs w:val="18"/>
              </w:rPr>
              <w:t>53.8</w:t>
            </w:r>
            <w:r w:rsidR="00770C35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416C2173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6C4C1D1B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7030A4D0" w14:textId="77777777" w:rsidTr="00AA731F">
        <w:tc>
          <w:tcPr>
            <w:tcW w:w="8296" w:type="dxa"/>
            <w:gridSpan w:val="5"/>
          </w:tcPr>
          <w:p w14:paraId="4FB1B9C5" w14:textId="7FAC8877" w:rsidR="00CB0D3C" w:rsidRPr="008C27EF" w:rsidRDefault="00BB749A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Children’s a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ge(Y)</w:t>
            </w:r>
          </w:p>
        </w:tc>
      </w:tr>
      <w:tr w:rsidR="008C27EF" w:rsidRPr="008C27EF" w14:paraId="64921F77" w14:textId="77777777" w:rsidTr="00AA731F">
        <w:tc>
          <w:tcPr>
            <w:tcW w:w="1664" w:type="dxa"/>
          </w:tcPr>
          <w:p w14:paraId="152FAF22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&lt;</w:t>
            </w:r>
            <w:r w:rsidRPr="008C27EF">
              <w:rPr>
                <w:rFonts w:eastAsia="楷体"/>
                <w:bCs/>
                <w:sz w:val="18"/>
                <w:szCs w:val="18"/>
              </w:rPr>
              <w:t>3</w:t>
            </w:r>
          </w:p>
        </w:tc>
        <w:tc>
          <w:tcPr>
            <w:tcW w:w="1664" w:type="dxa"/>
          </w:tcPr>
          <w:p w14:paraId="615E70A9" w14:textId="464EEA03" w:rsidR="00CB0D3C" w:rsidRPr="008C27EF" w:rsidRDefault="006228DE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1</w:t>
            </w:r>
            <w:r w:rsidR="00326227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="00FE3E78" w:rsidRPr="008C27EF">
              <w:rPr>
                <w:rFonts w:eastAsia="楷体"/>
                <w:bCs/>
                <w:sz w:val="18"/>
                <w:szCs w:val="18"/>
              </w:rPr>
              <w:t>8.5</w:t>
            </w:r>
            <w:r w:rsidR="00326227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7F14DDE8" w14:textId="243368BF" w:rsidR="00CB0D3C" w:rsidRPr="008C27EF" w:rsidRDefault="00207FA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8</w:t>
            </w:r>
            <w:r w:rsidR="00326227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="00311068" w:rsidRPr="008C27EF">
              <w:rPr>
                <w:rFonts w:eastAsia="楷体"/>
                <w:bCs/>
                <w:sz w:val="18"/>
                <w:szCs w:val="18"/>
              </w:rPr>
              <w:t>15.4</w:t>
            </w:r>
            <w:r w:rsidR="00326227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 w:val="restart"/>
            <w:vAlign w:val="center"/>
          </w:tcPr>
          <w:p w14:paraId="5E91F74E" w14:textId="10850E8B" w:rsidR="00CB0D3C" w:rsidRPr="008C27EF" w:rsidRDefault="001B4F8B" w:rsidP="00D30A05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3</w:t>
            </w:r>
            <w:r w:rsidRPr="008C27EF">
              <w:rPr>
                <w:rFonts w:eastAsia="楷体"/>
                <w:bCs/>
                <w:sz w:val="18"/>
                <w:szCs w:val="18"/>
              </w:rPr>
              <w:t>.469</w:t>
            </w:r>
          </w:p>
        </w:tc>
        <w:tc>
          <w:tcPr>
            <w:tcW w:w="1650" w:type="dxa"/>
            <w:vMerge w:val="restart"/>
            <w:vAlign w:val="center"/>
          </w:tcPr>
          <w:p w14:paraId="20C94614" w14:textId="57F89B1E" w:rsidR="00CB0D3C" w:rsidRPr="008C27EF" w:rsidRDefault="001B4F8B" w:rsidP="00D30A05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0</w:t>
            </w:r>
            <w:r w:rsidRPr="008C27EF">
              <w:rPr>
                <w:rFonts w:eastAsia="楷体"/>
                <w:bCs/>
                <w:sz w:val="18"/>
                <w:szCs w:val="18"/>
              </w:rPr>
              <w:t>.325</w:t>
            </w:r>
          </w:p>
        </w:tc>
      </w:tr>
      <w:tr w:rsidR="008C27EF" w:rsidRPr="008C27EF" w14:paraId="654E4210" w14:textId="77777777" w:rsidTr="00AA731F">
        <w:tc>
          <w:tcPr>
            <w:tcW w:w="1664" w:type="dxa"/>
          </w:tcPr>
          <w:p w14:paraId="54CE0CE5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3</w:t>
            </w:r>
            <w:r w:rsidRPr="008C27EF">
              <w:rPr>
                <w:rFonts w:eastAsia="楷体"/>
                <w:bCs/>
                <w:sz w:val="18"/>
                <w:szCs w:val="18"/>
              </w:rPr>
              <w:t>-6</w:t>
            </w:r>
          </w:p>
        </w:tc>
        <w:tc>
          <w:tcPr>
            <w:tcW w:w="1664" w:type="dxa"/>
          </w:tcPr>
          <w:p w14:paraId="7FD17FE9" w14:textId="59449571" w:rsidR="00CB0D3C" w:rsidRPr="008C27EF" w:rsidRDefault="006228DE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45</w:t>
            </w:r>
            <w:r w:rsidR="00326227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="00FE3E78" w:rsidRPr="008C27EF">
              <w:rPr>
                <w:rFonts w:eastAsia="楷体"/>
                <w:bCs/>
                <w:sz w:val="18"/>
                <w:szCs w:val="18"/>
              </w:rPr>
              <w:t>34.6</w:t>
            </w:r>
            <w:r w:rsidR="00326227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2324FBDE" w14:textId="53C82387" w:rsidR="00CB0D3C" w:rsidRPr="008C27EF" w:rsidRDefault="00207FA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8</w:t>
            </w:r>
            <w:r w:rsidR="00326227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="00311068" w:rsidRPr="008C27EF">
              <w:rPr>
                <w:rFonts w:eastAsia="楷体"/>
                <w:bCs/>
                <w:sz w:val="18"/>
                <w:szCs w:val="18"/>
              </w:rPr>
              <w:t>34.6</w:t>
            </w:r>
            <w:r w:rsidR="00326227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5CDF2E9E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790C3B5C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66356650" w14:textId="77777777" w:rsidTr="00AA731F">
        <w:tc>
          <w:tcPr>
            <w:tcW w:w="1664" w:type="dxa"/>
          </w:tcPr>
          <w:p w14:paraId="06495395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6</w:t>
            </w:r>
            <w:r w:rsidRPr="008C27EF">
              <w:rPr>
                <w:rFonts w:eastAsia="楷体"/>
                <w:bCs/>
                <w:sz w:val="18"/>
                <w:szCs w:val="18"/>
              </w:rPr>
              <w:t>-11</w:t>
            </w:r>
          </w:p>
        </w:tc>
        <w:tc>
          <w:tcPr>
            <w:tcW w:w="1664" w:type="dxa"/>
          </w:tcPr>
          <w:p w14:paraId="46182098" w14:textId="4E1DF1C6" w:rsidR="00CB0D3C" w:rsidRPr="008C27EF" w:rsidRDefault="006228DE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55</w:t>
            </w:r>
            <w:r w:rsidR="00326227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="00FE3E78" w:rsidRPr="008C27EF">
              <w:rPr>
                <w:rFonts w:eastAsia="楷体"/>
                <w:bCs/>
                <w:sz w:val="18"/>
                <w:szCs w:val="18"/>
              </w:rPr>
              <w:t>42.3</w:t>
            </w:r>
            <w:r w:rsidR="00326227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26A73A2B" w14:textId="76F49408" w:rsidR="00CB0D3C" w:rsidRPr="008C27EF" w:rsidRDefault="00207FA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6</w:t>
            </w:r>
            <w:r w:rsidR="00326227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="00311068" w:rsidRPr="008C27EF">
              <w:rPr>
                <w:rFonts w:eastAsia="楷体"/>
                <w:bCs/>
                <w:sz w:val="18"/>
                <w:szCs w:val="18"/>
              </w:rPr>
              <w:t>30.8</w:t>
            </w:r>
            <w:r w:rsidR="00326227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786F3A04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5E11A6B5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6266456A" w14:textId="77777777" w:rsidTr="00AA731F">
        <w:tc>
          <w:tcPr>
            <w:tcW w:w="1664" w:type="dxa"/>
          </w:tcPr>
          <w:p w14:paraId="29A2EEDE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&gt;</w:t>
            </w:r>
            <w:r w:rsidRPr="008C27EF">
              <w:rPr>
                <w:rFonts w:eastAsia="楷体"/>
                <w:bCs/>
                <w:sz w:val="18"/>
                <w:szCs w:val="18"/>
              </w:rPr>
              <w:t>11</w:t>
            </w:r>
          </w:p>
        </w:tc>
        <w:tc>
          <w:tcPr>
            <w:tcW w:w="1664" w:type="dxa"/>
          </w:tcPr>
          <w:p w14:paraId="6AB29263" w14:textId="77204F1D" w:rsidR="00CB0D3C" w:rsidRPr="008C27EF" w:rsidRDefault="006228DE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9</w:t>
            </w:r>
            <w:r w:rsidR="00326227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="00FE3E78" w:rsidRPr="008C27EF">
              <w:rPr>
                <w:rFonts w:eastAsia="楷体"/>
                <w:bCs/>
                <w:sz w:val="18"/>
                <w:szCs w:val="18"/>
              </w:rPr>
              <w:t>14.6</w:t>
            </w:r>
            <w:r w:rsidR="00326227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5FA6D4B4" w14:textId="5F50BB0C" w:rsidR="00CB0D3C" w:rsidRPr="008C27EF" w:rsidRDefault="00207FA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0</w:t>
            </w:r>
            <w:r w:rsidR="00326227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="00311068" w:rsidRPr="008C27EF">
              <w:rPr>
                <w:rFonts w:eastAsia="楷体"/>
                <w:bCs/>
                <w:sz w:val="18"/>
                <w:szCs w:val="18"/>
              </w:rPr>
              <w:t>19.2</w:t>
            </w:r>
            <w:r w:rsidR="00326227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1E3AD715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525A045D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7A951420" w14:textId="77777777" w:rsidTr="00AA731F">
        <w:tc>
          <w:tcPr>
            <w:tcW w:w="8296" w:type="dxa"/>
            <w:gridSpan w:val="5"/>
          </w:tcPr>
          <w:p w14:paraId="0881E75A" w14:textId="01CA16D8" w:rsidR="00CB0D3C" w:rsidRPr="008C27EF" w:rsidRDefault="0082658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 xml:space="preserve">Disease duration </w:t>
            </w:r>
          </w:p>
        </w:tc>
      </w:tr>
      <w:tr w:rsidR="008C27EF" w:rsidRPr="008C27EF" w14:paraId="46B6C0E5" w14:textId="77777777" w:rsidTr="00AA731F">
        <w:tc>
          <w:tcPr>
            <w:tcW w:w="1664" w:type="dxa"/>
          </w:tcPr>
          <w:p w14:paraId="443204D0" w14:textId="77777777" w:rsidR="00CB0D3C" w:rsidRPr="008C27EF" w:rsidRDefault="00CB0D3C" w:rsidP="00F97CFF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&lt;</w:t>
            </w:r>
            <w:r w:rsidRPr="008C27EF">
              <w:rPr>
                <w:rFonts w:eastAsia="楷体"/>
                <w:bCs/>
                <w:sz w:val="18"/>
                <w:szCs w:val="18"/>
              </w:rPr>
              <w:t>3m</w:t>
            </w:r>
          </w:p>
        </w:tc>
        <w:tc>
          <w:tcPr>
            <w:tcW w:w="1664" w:type="dxa"/>
          </w:tcPr>
          <w:p w14:paraId="4DEF7CB3" w14:textId="2C645309" w:rsidR="00CB0D3C" w:rsidRPr="008C27EF" w:rsidRDefault="00E62D49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7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5.4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778FB065" w14:textId="50747F73" w:rsidR="00CB0D3C" w:rsidRPr="008C27EF" w:rsidRDefault="00E62D49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3.8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 w:val="restart"/>
            <w:vAlign w:val="center"/>
          </w:tcPr>
          <w:p w14:paraId="5E6F1CEF" w14:textId="494FEEC5" w:rsidR="00CB0D3C" w:rsidRPr="008C27EF" w:rsidRDefault="00E62D49" w:rsidP="00D30A05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2</w:t>
            </w:r>
            <w:r w:rsidRPr="008C27EF">
              <w:rPr>
                <w:rFonts w:eastAsia="楷体"/>
                <w:bCs/>
                <w:sz w:val="18"/>
                <w:szCs w:val="18"/>
              </w:rPr>
              <w:t>.834</w:t>
            </w:r>
          </w:p>
        </w:tc>
        <w:tc>
          <w:tcPr>
            <w:tcW w:w="1650" w:type="dxa"/>
            <w:vMerge w:val="restart"/>
            <w:vAlign w:val="center"/>
          </w:tcPr>
          <w:p w14:paraId="67B5DB9B" w14:textId="1D76788A" w:rsidR="00CB0D3C" w:rsidRPr="008C27EF" w:rsidRDefault="00E62D49" w:rsidP="00D30A05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0</w:t>
            </w:r>
            <w:r w:rsidRPr="008C27EF">
              <w:rPr>
                <w:rFonts w:eastAsia="楷体"/>
                <w:bCs/>
                <w:sz w:val="18"/>
                <w:szCs w:val="18"/>
              </w:rPr>
              <w:t>.593</w:t>
            </w:r>
          </w:p>
        </w:tc>
      </w:tr>
      <w:tr w:rsidR="008C27EF" w:rsidRPr="008C27EF" w14:paraId="68BC74AE" w14:textId="77777777" w:rsidTr="00AA731F">
        <w:tc>
          <w:tcPr>
            <w:tcW w:w="1664" w:type="dxa"/>
          </w:tcPr>
          <w:p w14:paraId="6C12E722" w14:textId="77777777" w:rsidR="00CB0D3C" w:rsidRPr="008C27EF" w:rsidRDefault="00CB0D3C" w:rsidP="00F97CFF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3</w:t>
            </w:r>
            <w:r w:rsidRPr="008C27EF">
              <w:rPr>
                <w:rFonts w:eastAsia="楷体"/>
                <w:bCs/>
                <w:sz w:val="18"/>
                <w:szCs w:val="18"/>
              </w:rPr>
              <w:t>-6m</w:t>
            </w:r>
          </w:p>
        </w:tc>
        <w:tc>
          <w:tcPr>
            <w:tcW w:w="1664" w:type="dxa"/>
          </w:tcPr>
          <w:p w14:paraId="2C39EA4E" w14:textId="1595B54B" w:rsidR="00CB0D3C" w:rsidRPr="008C27EF" w:rsidRDefault="00E62D49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3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0.0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44DE7BFE" w14:textId="24B4C7C0" w:rsidR="00CB0D3C" w:rsidRPr="008C27EF" w:rsidRDefault="00E62D49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3.8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264787F5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21377CD3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5D3DF7F5" w14:textId="77777777" w:rsidTr="00AA731F">
        <w:tc>
          <w:tcPr>
            <w:tcW w:w="1664" w:type="dxa"/>
          </w:tcPr>
          <w:p w14:paraId="20D522BC" w14:textId="77777777" w:rsidR="00CB0D3C" w:rsidRPr="008C27EF" w:rsidRDefault="00CB0D3C" w:rsidP="00F97CFF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6</w:t>
            </w:r>
            <w:r w:rsidRPr="008C27EF">
              <w:rPr>
                <w:rFonts w:eastAsia="楷体"/>
                <w:bCs/>
                <w:sz w:val="18"/>
                <w:szCs w:val="18"/>
              </w:rPr>
              <w:t>-12m</w:t>
            </w:r>
          </w:p>
        </w:tc>
        <w:tc>
          <w:tcPr>
            <w:tcW w:w="1664" w:type="dxa"/>
          </w:tcPr>
          <w:p w14:paraId="2BA252E0" w14:textId="2B2BFEBE" w:rsidR="00CB0D3C" w:rsidRPr="008C27EF" w:rsidRDefault="00E62D49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5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1.5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0D522748" w14:textId="3C3FC46B" w:rsidR="00CB0D3C" w:rsidRPr="008C27EF" w:rsidRDefault="00E62D49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9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7.3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23B9A8B5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248A0065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62C5681A" w14:textId="77777777" w:rsidTr="00AA731F">
        <w:tc>
          <w:tcPr>
            <w:tcW w:w="1664" w:type="dxa"/>
          </w:tcPr>
          <w:p w14:paraId="2D5E66F8" w14:textId="77777777" w:rsidR="00CB0D3C" w:rsidRPr="008C27EF" w:rsidRDefault="00CB0D3C" w:rsidP="00F97CFF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1</w:t>
            </w:r>
            <w:r w:rsidRPr="008C27EF">
              <w:rPr>
                <w:rFonts w:eastAsia="楷体"/>
                <w:bCs/>
                <w:sz w:val="18"/>
                <w:szCs w:val="18"/>
              </w:rPr>
              <w:t>-3y</w:t>
            </w:r>
          </w:p>
        </w:tc>
        <w:tc>
          <w:tcPr>
            <w:tcW w:w="1664" w:type="dxa"/>
          </w:tcPr>
          <w:p w14:paraId="19A10054" w14:textId="699BCCD8" w:rsidR="00CB0D3C" w:rsidRPr="008C27EF" w:rsidRDefault="00E62D49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59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45.4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50964DE3" w14:textId="61715F11" w:rsidR="00CB0D3C" w:rsidRPr="008C27EF" w:rsidRDefault="00E62D49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3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44.2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3136E039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2144AD9F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467ECE6C" w14:textId="77777777" w:rsidTr="00AA731F">
        <w:tc>
          <w:tcPr>
            <w:tcW w:w="1664" w:type="dxa"/>
          </w:tcPr>
          <w:p w14:paraId="4A37A841" w14:textId="77777777" w:rsidR="00CB0D3C" w:rsidRPr="008C27EF" w:rsidRDefault="00CB0D3C" w:rsidP="00F97CFF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&gt;</w:t>
            </w:r>
            <w:r w:rsidRPr="008C27EF">
              <w:rPr>
                <w:rFonts w:eastAsia="楷体"/>
                <w:bCs/>
                <w:sz w:val="18"/>
                <w:szCs w:val="18"/>
              </w:rPr>
              <w:t>3y</w:t>
            </w:r>
          </w:p>
        </w:tc>
        <w:tc>
          <w:tcPr>
            <w:tcW w:w="1664" w:type="dxa"/>
          </w:tcPr>
          <w:p w14:paraId="543E9449" w14:textId="05A4C7B7" w:rsidR="00CB0D3C" w:rsidRPr="008C27EF" w:rsidRDefault="00E62D49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36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27.7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7FCBAA14" w14:textId="2E222C00" w:rsidR="00CB0D3C" w:rsidRPr="008C27EF" w:rsidRDefault="00E62D49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6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30.8</w:t>
            </w:r>
            <w:r w:rsidR="00CB0D3C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4348C13E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592A4AA7" w14:textId="77777777" w:rsidR="00CB0D3C" w:rsidRPr="008C27EF" w:rsidRDefault="00CB0D3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11F16965" w14:textId="77777777" w:rsidTr="00AA731F">
        <w:tc>
          <w:tcPr>
            <w:tcW w:w="8296" w:type="dxa"/>
            <w:gridSpan w:val="5"/>
          </w:tcPr>
          <w:p w14:paraId="656FED59" w14:textId="54D7A909" w:rsidR="00F97CFF" w:rsidRPr="008C27EF" w:rsidRDefault="00C04FB5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Children</w:t>
            </w:r>
            <w:r w:rsidR="0003478A" w:rsidRPr="008C27EF">
              <w:rPr>
                <w:rFonts w:eastAsia="楷体"/>
                <w:bCs/>
                <w:sz w:val="18"/>
                <w:szCs w:val="18"/>
              </w:rPr>
              <w:t>’s</w:t>
            </w:r>
            <w:r w:rsidRPr="008C27EF">
              <w:rPr>
                <w:rFonts w:eastAsia="楷体"/>
                <w:bCs/>
                <w:sz w:val="18"/>
                <w:szCs w:val="18"/>
              </w:rPr>
              <w:t xml:space="preserve"> g</w:t>
            </w:r>
            <w:r w:rsidR="00F97CFF" w:rsidRPr="008C27EF">
              <w:rPr>
                <w:rFonts w:eastAsia="楷体"/>
                <w:bCs/>
                <w:sz w:val="18"/>
                <w:szCs w:val="18"/>
              </w:rPr>
              <w:t xml:space="preserve">rade </w:t>
            </w:r>
          </w:p>
        </w:tc>
      </w:tr>
      <w:tr w:rsidR="008C27EF" w:rsidRPr="008C27EF" w14:paraId="4BDA0029" w14:textId="77777777" w:rsidTr="00AA731F">
        <w:tc>
          <w:tcPr>
            <w:tcW w:w="1664" w:type="dxa"/>
          </w:tcPr>
          <w:p w14:paraId="7564F70B" w14:textId="521B76F6" w:rsidR="009329E2" w:rsidRPr="008C27EF" w:rsidRDefault="009329E2" w:rsidP="009329E2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k</w:t>
            </w:r>
            <w:r w:rsidRPr="008C27EF">
              <w:rPr>
                <w:rFonts w:eastAsia="楷体"/>
                <w:bCs/>
                <w:sz w:val="18"/>
                <w:szCs w:val="18"/>
              </w:rPr>
              <w:t>indergarten</w:t>
            </w:r>
          </w:p>
        </w:tc>
        <w:tc>
          <w:tcPr>
            <w:tcW w:w="1664" w:type="dxa"/>
          </w:tcPr>
          <w:p w14:paraId="3D665968" w14:textId="25C1700E" w:rsidR="009329E2" w:rsidRPr="008C27EF" w:rsidRDefault="002E6A0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36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27.7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1A80C0BA" w14:textId="54177BD8" w:rsidR="009329E2" w:rsidRPr="008C27EF" w:rsidRDefault="002E6A0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6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30.8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 w:val="restart"/>
            <w:vAlign w:val="center"/>
          </w:tcPr>
          <w:p w14:paraId="586E6028" w14:textId="4FE181D3" w:rsidR="009329E2" w:rsidRPr="008C27EF" w:rsidRDefault="00BC4231" w:rsidP="005D2093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7</w:t>
            </w:r>
            <w:r w:rsidRPr="008C27EF">
              <w:rPr>
                <w:rFonts w:eastAsia="楷体"/>
                <w:bCs/>
                <w:sz w:val="18"/>
                <w:szCs w:val="18"/>
              </w:rPr>
              <w:t>.198</w:t>
            </w:r>
          </w:p>
        </w:tc>
        <w:tc>
          <w:tcPr>
            <w:tcW w:w="1650" w:type="dxa"/>
            <w:vMerge w:val="restart"/>
            <w:vAlign w:val="center"/>
          </w:tcPr>
          <w:p w14:paraId="1D6BCE67" w14:textId="51CA2B46" w:rsidR="009329E2" w:rsidRPr="008C27EF" w:rsidRDefault="00BC4231" w:rsidP="005D2093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0</w:t>
            </w:r>
            <w:r w:rsidRPr="008C27EF">
              <w:rPr>
                <w:rFonts w:eastAsia="楷体"/>
                <w:bCs/>
                <w:sz w:val="18"/>
                <w:szCs w:val="18"/>
              </w:rPr>
              <w:t>.186</w:t>
            </w:r>
          </w:p>
        </w:tc>
      </w:tr>
      <w:tr w:rsidR="008C27EF" w:rsidRPr="008C27EF" w14:paraId="1C2C3598" w14:textId="77777777" w:rsidTr="00AA731F">
        <w:tc>
          <w:tcPr>
            <w:tcW w:w="1664" w:type="dxa"/>
          </w:tcPr>
          <w:p w14:paraId="05450E53" w14:textId="214AECA7" w:rsidR="009329E2" w:rsidRPr="008C27EF" w:rsidRDefault="003B244C" w:rsidP="009329E2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p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rimary school</w:t>
            </w:r>
          </w:p>
        </w:tc>
        <w:tc>
          <w:tcPr>
            <w:tcW w:w="1664" w:type="dxa"/>
          </w:tcPr>
          <w:p w14:paraId="45432912" w14:textId="37038600" w:rsidR="009329E2" w:rsidRPr="008C27EF" w:rsidRDefault="002E6A0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57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43.8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3C8B63BE" w14:textId="38D878CC" w:rsidR="009329E2" w:rsidRPr="008C27EF" w:rsidRDefault="002E6A0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7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32.7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4A7E3F72" w14:textId="77777777" w:rsidR="009329E2" w:rsidRPr="008C27EF" w:rsidRDefault="009329E2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6854E6EE" w14:textId="77777777" w:rsidR="009329E2" w:rsidRPr="008C27EF" w:rsidRDefault="009329E2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0C2DEA85" w14:textId="77777777" w:rsidTr="00AA731F">
        <w:tc>
          <w:tcPr>
            <w:tcW w:w="1664" w:type="dxa"/>
          </w:tcPr>
          <w:p w14:paraId="6710C8BB" w14:textId="1CB6B57B" w:rsidR="009329E2" w:rsidRPr="008C27EF" w:rsidRDefault="003B244C" w:rsidP="009329E2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m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iddle school</w:t>
            </w:r>
          </w:p>
        </w:tc>
        <w:tc>
          <w:tcPr>
            <w:tcW w:w="1664" w:type="dxa"/>
          </w:tcPr>
          <w:p w14:paraId="09F196D6" w14:textId="6EDA69ED" w:rsidR="009329E2" w:rsidRPr="008C27EF" w:rsidRDefault="009329E2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7</w:t>
            </w:r>
            <w:r w:rsidR="002E6A04" w:rsidRPr="008C27EF">
              <w:rPr>
                <w:rFonts w:eastAsia="楷体"/>
                <w:bCs/>
                <w:sz w:val="18"/>
                <w:szCs w:val="18"/>
              </w:rPr>
              <w:t xml:space="preserve"> </w:t>
            </w:r>
            <w:r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="002E6A04" w:rsidRPr="008C27EF">
              <w:rPr>
                <w:rFonts w:eastAsia="楷体"/>
                <w:bCs/>
                <w:sz w:val="18"/>
                <w:szCs w:val="18"/>
              </w:rPr>
              <w:t>5.4</w:t>
            </w:r>
            <w:r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14344E9C" w14:textId="59B1DE45" w:rsidR="009329E2" w:rsidRPr="008C27EF" w:rsidRDefault="002E6A0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7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3.5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35B8795C" w14:textId="77777777" w:rsidR="009329E2" w:rsidRPr="008C27EF" w:rsidRDefault="009329E2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01148B3A" w14:textId="77777777" w:rsidR="009329E2" w:rsidRPr="008C27EF" w:rsidRDefault="009329E2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44CA49E8" w14:textId="77777777" w:rsidTr="00AA731F">
        <w:tc>
          <w:tcPr>
            <w:tcW w:w="1664" w:type="dxa"/>
          </w:tcPr>
          <w:p w14:paraId="3BB9F990" w14:textId="12B39D55" w:rsidR="009329E2" w:rsidRPr="008C27EF" w:rsidRDefault="003B244C" w:rsidP="009329E2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h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igh school</w:t>
            </w:r>
          </w:p>
        </w:tc>
        <w:tc>
          <w:tcPr>
            <w:tcW w:w="1664" w:type="dxa"/>
          </w:tcPr>
          <w:p w14:paraId="68A7E339" w14:textId="4AB72209" w:rsidR="009329E2" w:rsidRPr="008C27EF" w:rsidRDefault="002E6A0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6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4.6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0BC500B7" w14:textId="3E8D4F7C" w:rsidR="009329E2" w:rsidRPr="008C27EF" w:rsidRDefault="002E6A0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.9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1FB91B63" w14:textId="77777777" w:rsidR="009329E2" w:rsidRPr="008C27EF" w:rsidRDefault="009329E2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1B5C7391" w14:textId="77777777" w:rsidR="009329E2" w:rsidRPr="008C27EF" w:rsidRDefault="009329E2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360315AF" w14:textId="77777777" w:rsidTr="00AA731F">
        <w:tc>
          <w:tcPr>
            <w:tcW w:w="1664" w:type="dxa"/>
          </w:tcPr>
          <w:p w14:paraId="5C7219EC" w14:textId="3DE182CC" w:rsidR="009329E2" w:rsidRPr="008C27EF" w:rsidRDefault="009329E2" w:rsidP="009329E2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u</w:t>
            </w:r>
            <w:r w:rsidRPr="008C27EF">
              <w:rPr>
                <w:rFonts w:eastAsia="楷体"/>
                <w:bCs/>
                <w:sz w:val="18"/>
                <w:szCs w:val="18"/>
              </w:rPr>
              <w:t>niversity</w:t>
            </w:r>
          </w:p>
        </w:tc>
        <w:tc>
          <w:tcPr>
            <w:tcW w:w="1664" w:type="dxa"/>
          </w:tcPr>
          <w:p w14:paraId="20596860" w14:textId="45216283" w:rsidR="009329E2" w:rsidRPr="008C27EF" w:rsidRDefault="002E6A0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0</w:t>
            </w:r>
          </w:p>
        </w:tc>
        <w:tc>
          <w:tcPr>
            <w:tcW w:w="1668" w:type="dxa"/>
          </w:tcPr>
          <w:p w14:paraId="2105E519" w14:textId="51601E48" w:rsidR="009329E2" w:rsidRPr="008C27EF" w:rsidRDefault="002E6A0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0</w:t>
            </w:r>
          </w:p>
        </w:tc>
        <w:tc>
          <w:tcPr>
            <w:tcW w:w="1650" w:type="dxa"/>
            <w:vMerge/>
          </w:tcPr>
          <w:p w14:paraId="7A32A8B9" w14:textId="77777777" w:rsidR="009329E2" w:rsidRPr="008C27EF" w:rsidRDefault="009329E2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047FCDB4" w14:textId="77777777" w:rsidR="009329E2" w:rsidRPr="008C27EF" w:rsidRDefault="009329E2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59923DB4" w14:textId="77777777" w:rsidTr="00AA731F">
        <w:tc>
          <w:tcPr>
            <w:tcW w:w="1664" w:type="dxa"/>
          </w:tcPr>
          <w:p w14:paraId="2373DD9F" w14:textId="26718F09" w:rsidR="009329E2" w:rsidRPr="008C27EF" w:rsidRDefault="003B244C" w:rsidP="009329E2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q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uit school</w:t>
            </w:r>
          </w:p>
        </w:tc>
        <w:tc>
          <w:tcPr>
            <w:tcW w:w="1664" w:type="dxa"/>
          </w:tcPr>
          <w:p w14:paraId="2F09DD47" w14:textId="24B7B8C5" w:rsidR="009329E2" w:rsidRPr="008C27EF" w:rsidRDefault="002E6A0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2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6.9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287AAF55" w14:textId="26CF3447" w:rsidR="009329E2" w:rsidRPr="008C27EF" w:rsidRDefault="002E6A0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8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5.4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05A50EBF" w14:textId="77777777" w:rsidR="009329E2" w:rsidRPr="008C27EF" w:rsidRDefault="009329E2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28337813" w14:textId="77777777" w:rsidR="009329E2" w:rsidRPr="008C27EF" w:rsidRDefault="009329E2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7996F9DA" w14:textId="77777777" w:rsidTr="00AA731F">
        <w:tc>
          <w:tcPr>
            <w:tcW w:w="1664" w:type="dxa"/>
          </w:tcPr>
          <w:p w14:paraId="70A40EB1" w14:textId="1D0553F8" w:rsidR="009329E2" w:rsidRPr="008C27EF" w:rsidRDefault="009329E2" w:rsidP="009329E2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o</w:t>
            </w:r>
            <w:r w:rsidRPr="008C27EF">
              <w:rPr>
                <w:rFonts w:eastAsia="楷体"/>
                <w:bCs/>
                <w:sz w:val="18"/>
                <w:szCs w:val="18"/>
              </w:rPr>
              <w:t>thers</w:t>
            </w:r>
          </w:p>
        </w:tc>
        <w:tc>
          <w:tcPr>
            <w:tcW w:w="1664" w:type="dxa"/>
          </w:tcPr>
          <w:p w14:paraId="60D484E6" w14:textId="1CD14E48" w:rsidR="009329E2" w:rsidRPr="008C27EF" w:rsidRDefault="002E6A0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.5</w:t>
            </w:r>
            <w:r w:rsidR="009329E2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53FB5B46" w14:textId="66E993DF" w:rsidR="009329E2" w:rsidRPr="008C27EF" w:rsidRDefault="009329E2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3</w:t>
            </w:r>
            <w:r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="002E6A04" w:rsidRPr="008C27EF">
              <w:rPr>
                <w:rFonts w:eastAsia="楷体"/>
                <w:bCs/>
                <w:sz w:val="18"/>
                <w:szCs w:val="18"/>
              </w:rPr>
              <w:t>5.8</w:t>
            </w:r>
            <w:r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6CE95F99" w14:textId="77777777" w:rsidR="009329E2" w:rsidRPr="008C27EF" w:rsidRDefault="009329E2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5005623F" w14:textId="77777777" w:rsidR="009329E2" w:rsidRPr="008C27EF" w:rsidRDefault="009329E2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729ABFDA" w14:textId="77777777" w:rsidTr="00AA731F">
        <w:tc>
          <w:tcPr>
            <w:tcW w:w="8296" w:type="dxa"/>
            <w:gridSpan w:val="5"/>
          </w:tcPr>
          <w:p w14:paraId="5960D365" w14:textId="64430094" w:rsidR="00F21838" w:rsidRPr="008C27EF" w:rsidRDefault="00F21838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Re</w:t>
            </w:r>
            <w:r w:rsidR="00FF273B" w:rsidRPr="008C27EF">
              <w:rPr>
                <w:rFonts w:eastAsia="楷体" w:hint="eastAsia"/>
                <w:bCs/>
                <w:sz w:val="18"/>
                <w:szCs w:val="18"/>
              </w:rPr>
              <w:t>spondent</w:t>
            </w:r>
          </w:p>
        </w:tc>
      </w:tr>
      <w:tr w:rsidR="008C27EF" w:rsidRPr="008C27EF" w14:paraId="5310F89A" w14:textId="77777777" w:rsidTr="00AA731F">
        <w:tc>
          <w:tcPr>
            <w:tcW w:w="1664" w:type="dxa"/>
          </w:tcPr>
          <w:p w14:paraId="361E03EB" w14:textId="48B9EA8D" w:rsidR="0034548D" w:rsidRPr="008C27EF" w:rsidRDefault="00FF273B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M</w:t>
            </w:r>
            <w:r w:rsidRPr="008C27EF">
              <w:rPr>
                <w:rFonts w:eastAsia="楷体"/>
                <w:bCs/>
                <w:sz w:val="18"/>
                <w:szCs w:val="18"/>
              </w:rPr>
              <w:t>other</w:t>
            </w:r>
          </w:p>
        </w:tc>
        <w:tc>
          <w:tcPr>
            <w:tcW w:w="1664" w:type="dxa"/>
          </w:tcPr>
          <w:p w14:paraId="3889273D" w14:textId="5054D068" w:rsidR="0034548D" w:rsidRPr="008C27EF" w:rsidRDefault="00FF273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91(70.0</w:t>
            </w:r>
            <w:r w:rsidR="0034548D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00B312F9" w14:textId="06CC3B98" w:rsidR="0034548D" w:rsidRPr="008C27EF" w:rsidRDefault="00FF273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40</w:t>
            </w:r>
            <w:r w:rsidR="0034548D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76.9</w:t>
            </w:r>
            <w:r w:rsidR="0034548D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 w:val="restart"/>
            <w:vAlign w:val="center"/>
          </w:tcPr>
          <w:p w14:paraId="70EB9CB1" w14:textId="5D06B999" w:rsidR="0034548D" w:rsidRPr="008C27EF" w:rsidRDefault="00FF273B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3</w:t>
            </w:r>
            <w:r w:rsidRPr="008C27EF">
              <w:rPr>
                <w:rFonts w:eastAsia="楷体"/>
                <w:bCs/>
                <w:sz w:val="18"/>
                <w:szCs w:val="18"/>
              </w:rPr>
              <w:t>.728</w:t>
            </w:r>
          </w:p>
        </w:tc>
        <w:tc>
          <w:tcPr>
            <w:tcW w:w="1650" w:type="dxa"/>
            <w:vMerge w:val="restart"/>
            <w:vAlign w:val="center"/>
          </w:tcPr>
          <w:p w14:paraId="19E72206" w14:textId="6F4289D7" w:rsidR="0034548D" w:rsidRPr="008C27EF" w:rsidRDefault="00FF273B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0</w:t>
            </w:r>
            <w:r w:rsidRPr="008C27EF">
              <w:rPr>
                <w:rFonts w:eastAsia="楷体"/>
                <w:bCs/>
                <w:sz w:val="18"/>
                <w:szCs w:val="18"/>
              </w:rPr>
              <w:t>.128</w:t>
            </w:r>
          </w:p>
        </w:tc>
      </w:tr>
      <w:tr w:rsidR="008C27EF" w:rsidRPr="008C27EF" w14:paraId="5B22C26C" w14:textId="77777777" w:rsidTr="00AA731F">
        <w:tc>
          <w:tcPr>
            <w:tcW w:w="1664" w:type="dxa"/>
          </w:tcPr>
          <w:p w14:paraId="0F20BB84" w14:textId="1F4EA9E4" w:rsidR="0034548D" w:rsidRPr="008C27EF" w:rsidRDefault="00FF273B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Father</w:t>
            </w:r>
          </w:p>
        </w:tc>
        <w:tc>
          <w:tcPr>
            <w:tcW w:w="1664" w:type="dxa"/>
          </w:tcPr>
          <w:p w14:paraId="75C66EEC" w14:textId="2E913956" w:rsidR="0034548D" w:rsidRPr="008C27EF" w:rsidRDefault="00FF273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3</w:t>
            </w:r>
            <w:r w:rsidRPr="008C27EF">
              <w:rPr>
                <w:rFonts w:eastAsia="楷体"/>
                <w:bCs/>
                <w:sz w:val="18"/>
                <w:szCs w:val="18"/>
              </w:rPr>
              <w:t>8(29.2)</w:t>
            </w:r>
          </w:p>
        </w:tc>
        <w:tc>
          <w:tcPr>
            <w:tcW w:w="1668" w:type="dxa"/>
          </w:tcPr>
          <w:p w14:paraId="589A47DF" w14:textId="56334529" w:rsidR="0034548D" w:rsidRPr="008C27EF" w:rsidRDefault="00FF273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0</w:t>
            </w:r>
            <w:r w:rsidR="0034548D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9.2</w:t>
            </w:r>
            <w:r w:rsidR="0034548D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31C424D5" w14:textId="77777777" w:rsidR="0034548D" w:rsidRPr="008C27EF" w:rsidRDefault="0034548D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4CC5CBA8" w14:textId="77777777" w:rsidR="0034548D" w:rsidRPr="008C27EF" w:rsidRDefault="0034548D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7D6F8B9B" w14:textId="77777777" w:rsidTr="00AA731F">
        <w:tc>
          <w:tcPr>
            <w:tcW w:w="1664" w:type="dxa"/>
          </w:tcPr>
          <w:p w14:paraId="2C34E6A9" w14:textId="24E52FBA" w:rsidR="0034548D" w:rsidRPr="008C27EF" w:rsidRDefault="00FF273B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Others</w:t>
            </w:r>
          </w:p>
        </w:tc>
        <w:tc>
          <w:tcPr>
            <w:tcW w:w="1664" w:type="dxa"/>
          </w:tcPr>
          <w:p w14:paraId="0481B219" w14:textId="3C0773DF" w:rsidR="0034548D" w:rsidRPr="008C27EF" w:rsidRDefault="00FF273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</w:t>
            </w:r>
            <w:r w:rsidR="0034548D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0.8</w:t>
            </w:r>
            <w:r w:rsidR="0034548D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7E9A0E3E" w14:textId="4051E3E2" w:rsidR="0034548D" w:rsidRPr="008C27EF" w:rsidRDefault="00FF273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</w:t>
            </w:r>
            <w:r w:rsidR="0034548D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3.8</w:t>
            </w:r>
            <w:r w:rsidR="0034548D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77216452" w14:textId="77777777" w:rsidR="0034548D" w:rsidRPr="008C27EF" w:rsidRDefault="0034548D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57128B1C" w14:textId="77777777" w:rsidR="0034548D" w:rsidRPr="008C27EF" w:rsidRDefault="0034548D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7686FD57" w14:textId="77777777" w:rsidTr="00AA731F">
        <w:tc>
          <w:tcPr>
            <w:tcW w:w="8296" w:type="dxa"/>
            <w:gridSpan w:val="5"/>
          </w:tcPr>
          <w:p w14:paraId="3EF27533" w14:textId="18604614" w:rsidR="001B3D2D" w:rsidRPr="008C27EF" w:rsidRDefault="002E38C7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E</w:t>
            </w:r>
            <w:r w:rsidR="001B3D2D" w:rsidRPr="008C27EF">
              <w:rPr>
                <w:rFonts w:eastAsia="楷体"/>
                <w:bCs/>
                <w:sz w:val="18"/>
                <w:szCs w:val="18"/>
              </w:rPr>
              <w:t>ducation</w:t>
            </w:r>
          </w:p>
        </w:tc>
      </w:tr>
      <w:tr w:rsidR="008C27EF" w:rsidRPr="008C27EF" w14:paraId="5E560888" w14:textId="77777777" w:rsidTr="00AA731F">
        <w:tc>
          <w:tcPr>
            <w:tcW w:w="1664" w:type="dxa"/>
          </w:tcPr>
          <w:p w14:paraId="37360EF8" w14:textId="04FBDEF3" w:rsidR="00B97CA6" w:rsidRPr="008C27EF" w:rsidRDefault="00B97CA6" w:rsidP="00C04FB5">
            <w:pPr>
              <w:widowControl/>
              <w:numPr>
                <w:ilvl w:val="255"/>
                <w:numId w:val="0"/>
              </w:numPr>
              <w:wordWrap w:val="0"/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lastRenderedPageBreak/>
              <w:t>middle school</w:t>
            </w:r>
            <w:r w:rsidR="00DE03E8" w:rsidRPr="008C27EF">
              <w:rPr>
                <w:rFonts w:eastAsia="楷体"/>
                <w:bCs/>
                <w:sz w:val="18"/>
                <w:szCs w:val="18"/>
              </w:rPr>
              <w:t xml:space="preserve"> or below</w:t>
            </w:r>
          </w:p>
        </w:tc>
        <w:tc>
          <w:tcPr>
            <w:tcW w:w="1664" w:type="dxa"/>
          </w:tcPr>
          <w:p w14:paraId="2FE9093A" w14:textId="6F08123C" w:rsidR="00B97CA6" w:rsidRPr="008C27EF" w:rsidRDefault="009B0D86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7</w:t>
            </w:r>
            <w:r w:rsidR="00B97CA6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5.4</w:t>
            </w:r>
            <w:r w:rsidR="00B97CA6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1A13B457" w14:textId="63FFCE3C" w:rsidR="00B97CA6" w:rsidRPr="008C27EF" w:rsidRDefault="009B0D86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8</w:t>
            </w:r>
            <w:r w:rsidR="00B97CA6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5.4</w:t>
            </w:r>
            <w:r w:rsidR="00B97CA6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 w:val="restart"/>
            <w:vAlign w:val="center"/>
          </w:tcPr>
          <w:p w14:paraId="00FA1EEA" w14:textId="5845463E" w:rsidR="00B97CA6" w:rsidRPr="008C27EF" w:rsidRDefault="009B0D86" w:rsidP="00B97CA6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6</w:t>
            </w:r>
            <w:r w:rsidRPr="008C27EF">
              <w:rPr>
                <w:rFonts w:eastAsia="楷体"/>
                <w:bCs/>
                <w:sz w:val="18"/>
                <w:szCs w:val="18"/>
              </w:rPr>
              <w:t>.409</w:t>
            </w:r>
          </w:p>
        </w:tc>
        <w:tc>
          <w:tcPr>
            <w:tcW w:w="1650" w:type="dxa"/>
            <w:vMerge w:val="restart"/>
            <w:vAlign w:val="center"/>
          </w:tcPr>
          <w:p w14:paraId="1680980E" w14:textId="3398DA1A" w:rsidR="00B97CA6" w:rsidRPr="008C27EF" w:rsidRDefault="009B0D86" w:rsidP="00B97CA6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0</w:t>
            </w:r>
            <w:r w:rsidRPr="008C27EF">
              <w:rPr>
                <w:rFonts w:eastAsia="楷体"/>
                <w:bCs/>
                <w:sz w:val="18"/>
                <w:szCs w:val="18"/>
              </w:rPr>
              <w:t>.091</w:t>
            </w:r>
          </w:p>
        </w:tc>
      </w:tr>
      <w:tr w:rsidR="008C27EF" w:rsidRPr="008C27EF" w14:paraId="7C753350" w14:textId="77777777" w:rsidTr="00AA731F">
        <w:tc>
          <w:tcPr>
            <w:tcW w:w="1664" w:type="dxa"/>
          </w:tcPr>
          <w:p w14:paraId="34250F5E" w14:textId="1F844B2E" w:rsidR="00B97CA6" w:rsidRPr="008C27EF" w:rsidRDefault="00B97CA6" w:rsidP="00C04FB5">
            <w:pPr>
              <w:widowControl/>
              <w:numPr>
                <w:ilvl w:val="255"/>
                <w:numId w:val="0"/>
              </w:numPr>
              <w:wordWrap w:val="0"/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High school</w:t>
            </w:r>
          </w:p>
        </w:tc>
        <w:tc>
          <w:tcPr>
            <w:tcW w:w="1664" w:type="dxa"/>
          </w:tcPr>
          <w:p w14:paraId="0CCB5A4D" w14:textId="2CCB293F" w:rsidR="00B97CA6" w:rsidRPr="008C27EF" w:rsidRDefault="009B0D86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4</w:t>
            </w:r>
            <w:r w:rsidR="00B97CA6" w:rsidRPr="008C27EF">
              <w:rPr>
                <w:rFonts w:eastAsia="楷体" w:hint="eastAsia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8.5</w:t>
            </w:r>
            <w:r w:rsidR="00B97CA6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7053E495" w14:textId="3556BF65" w:rsidR="00B97CA6" w:rsidRPr="008C27EF" w:rsidRDefault="009B0D86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3</w:t>
            </w:r>
            <w:r w:rsidR="00B97CA6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25.0</w:t>
            </w:r>
            <w:r w:rsidR="00B97CA6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5D751333" w14:textId="77777777" w:rsidR="00B97CA6" w:rsidRPr="008C27EF" w:rsidRDefault="00B97CA6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6F6E7B18" w14:textId="77777777" w:rsidR="00B97CA6" w:rsidRPr="008C27EF" w:rsidRDefault="00B97CA6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42A1DB70" w14:textId="77777777" w:rsidTr="00AA731F">
        <w:tc>
          <w:tcPr>
            <w:tcW w:w="1664" w:type="dxa"/>
          </w:tcPr>
          <w:p w14:paraId="68D7DEB1" w14:textId="2E3784AA" w:rsidR="00B97CA6" w:rsidRPr="008C27EF" w:rsidRDefault="00B97CA6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junior college</w:t>
            </w:r>
          </w:p>
        </w:tc>
        <w:tc>
          <w:tcPr>
            <w:tcW w:w="1664" w:type="dxa"/>
          </w:tcPr>
          <w:p w14:paraId="3C871979" w14:textId="345DA8E8" w:rsidR="00B97CA6" w:rsidRPr="008C27EF" w:rsidRDefault="009B0D86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7</w:t>
            </w:r>
            <w:r w:rsidR="00B97CA6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20.8</w:t>
            </w:r>
            <w:r w:rsidR="00B97CA6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25E90363" w14:textId="411A8C9E" w:rsidR="00B97CA6" w:rsidRPr="008C27EF" w:rsidRDefault="009B0D86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8</w:t>
            </w:r>
            <w:r w:rsidR="00B97CA6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5.4</w:t>
            </w:r>
            <w:r w:rsidR="00B97CA6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7733AAED" w14:textId="77777777" w:rsidR="00B97CA6" w:rsidRPr="008C27EF" w:rsidRDefault="00B97CA6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14314E9F" w14:textId="77777777" w:rsidR="00B97CA6" w:rsidRPr="008C27EF" w:rsidRDefault="00B97CA6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6026EF8B" w14:textId="77777777" w:rsidTr="00AA731F">
        <w:tc>
          <w:tcPr>
            <w:tcW w:w="1664" w:type="dxa"/>
          </w:tcPr>
          <w:p w14:paraId="2BF7F9D3" w14:textId="386D5977" w:rsidR="00B97CA6" w:rsidRPr="008C27EF" w:rsidRDefault="007B244D" w:rsidP="007B244D">
            <w:pPr>
              <w:widowControl/>
              <w:numPr>
                <w:ilvl w:val="255"/>
                <w:numId w:val="0"/>
              </w:numPr>
              <w:wordWrap w:val="0"/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B</w:t>
            </w:r>
            <w:r w:rsidR="00B97CA6" w:rsidRPr="008C27EF">
              <w:rPr>
                <w:rFonts w:eastAsia="楷体"/>
                <w:bCs/>
                <w:sz w:val="18"/>
                <w:szCs w:val="18"/>
              </w:rPr>
              <w:t>achelor</w:t>
            </w:r>
            <w:r w:rsidRPr="008C27EF">
              <w:rPr>
                <w:rFonts w:eastAsia="楷体"/>
                <w:bCs/>
                <w:sz w:val="18"/>
                <w:szCs w:val="18"/>
              </w:rPr>
              <w:t xml:space="preserve"> degree or above</w:t>
            </w:r>
          </w:p>
        </w:tc>
        <w:tc>
          <w:tcPr>
            <w:tcW w:w="1664" w:type="dxa"/>
          </w:tcPr>
          <w:p w14:paraId="6337D656" w14:textId="7F5BE5CC" w:rsidR="00B97CA6" w:rsidRPr="008C27EF" w:rsidRDefault="009B0D86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72</w:t>
            </w:r>
            <w:r w:rsidR="00B97CA6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55.4</w:t>
            </w:r>
            <w:r w:rsidR="00B97CA6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70269468" w14:textId="4BAC47C4" w:rsidR="00B97CA6" w:rsidRPr="008C27EF" w:rsidRDefault="009B0D86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3</w:t>
            </w:r>
            <w:r w:rsidR="00B97CA6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44.2</w:t>
            </w:r>
            <w:r w:rsidR="00B97CA6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13183A97" w14:textId="77777777" w:rsidR="00B97CA6" w:rsidRPr="008C27EF" w:rsidRDefault="00B97CA6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238C8069" w14:textId="77777777" w:rsidR="00B97CA6" w:rsidRPr="008C27EF" w:rsidRDefault="00B97CA6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72DF8157" w14:textId="77777777" w:rsidTr="00AA731F">
        <w:tc>
          <w:tcPr>
            <w:tcW w:w="8296" w:type="dxa"/>
            <w:gridSpan w:val="5"/>
          </w:tcPr>
          <w:p w14:paraId="594623FD" w14:textId="79344748" w:rsidR="00672164" w:rsidRPr="008C27EF" w:rsidRDefault="009A380C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Annual income</w:t>
            </w:r>
            <w:r w:rsidR="001723EE" w:rsidRPr="008C27EF">
              <w:rPr>
                <w:rFonts w:eastAsia="楷体"/>
                <w:bCs/>
                <w:sz w:val="18"/>
                <w:szCs w:val="18"/>
              </w:rPr>
              <w:t xml:space="preserve"> (USD)</w:t>
            </w:r>
          </w:p>
        </w:tc>
      </w:tr>
      <w:tr w:rsidR="008C27EF" w:rsidRPr="008C27EF" w14:paraId="6673DB2F" w14:textId="77777777" w:rsidTr="00AA731F">
        <w:tc>
          <w:tcPr>
            <w:tcW w:w="1664" w:type="dxa"/>
          </w:tcPr>
          <w:p w14:paraId="42ECACD0" w14:textId="73576944" w:rsidR="0013307F" w:rsidRPr="008C27EF" w:rsidRDefault="0013307F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&lt;</w:t>
            </w:r>
            <w:r w:rsidRPr="008C27EF">
              <w:rPr>
                <w:rFonts w:eastAsia="楷体"/>
                <w:bCs/>
                <w:sz w:val="18"/>
                <w:szCs w:val="18"/>
              </w:rPr>
              <w:t>5000</w:t>
            </w:r>
          </w:p>
        </w:tc>
        <w:tc>
          <w:tcPr>
            <w:tcW w:w="1664" w:type="dxa"/>
          </w:tcPr>
          <w:p w14:paraId="0CAE8C0B" w14:textId="7DC23A60" w:rsidR="0013307F" w:rsidRPr="008C27EF" w:rsidRDefault="00241AAA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</w:t>
            </w:r>
            <w:r w:rsidR="0013307F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.5</w:t>
            </w:r>
            <w:r w:rsidR="0013307F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1F3F4BBA" w14:textId="73F9115C" w:rsidR="0013307F" w:rsidRPr="008C27EF" w:rsidRDefault="00241AAA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</w:t>
            </w:r>
            <w:r w:rsidR="0013307F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.9</w:t>
            </w:r>
            <w:r w:rsidR="0013307F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 w:val="restart"/>
            <w:vAlign w:val="center"/>
          </w:tcPr>
          <w:p w14:paraId="5A48EE38" w14:textId="26DD10B1" w:rsidR="0013307F" w:rsidRPr="008C27EF" w:rsidRDefault="00241AAA" w:rsidP="0013307F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0</w:t>
            </w:r>
            <w:r w:rsidRPr="008C27EF">
              <w:rPr>
                <w:rFonts w:eastAsia="楷体"/>
                <w:bCs/>
                <w:sz w:val="18"/>
                <w:szCs w:val="18"/>
              </w:rPr>
              <w:t>.591</w:t>
            </w:r>
          </w:p>
        </w:tc>
        <w:tc>
          <w:tcPr>
            <w:tcW w:w="1650" w:type="dxa"/>
            <w:vMerge w:val="restart"/>
            <w:vAlign w:val="center"/>
          </w:tcPr>
          <w:p w14:paraId="3AE7B768" w14:textId="4D444504" w:rsidR="004765F4" w:rsidRPr="008C27EF" w:rsidRDefault="00241AAA" w:rsidP="00017642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0</w:t>
            </w:r>
            <w:r w:rsidRPr="008C27EF">
              <w:rPr>
                <w:rFonts w:eastAsia="楷体"/>
                <w:bCs/>
                <w:sz w:val="18"/>
                <w:szCs w:val="18"/>
              </w:rPr>
              <w:t>.872</w:t>
            </w:r>
          </w:p>
        </w:tc>
      </w:tr>
      <w:tr w:rsidR="008C27EF" w:rsidRPr="008C27EF" w14:paraId="577F2113" w14:textId="77777777" w:rsidTr="00AA731F">
        <w:tc>
          <w:tcPr>
            <w:tcW w:w="1664" w:type="dxa"/>
          </w:tcPr>
          <w:p w14:paraId="78B9FE94" w14:textId="78024C06" w:rsidR="0013307F" w:rsidRPr="008C27EF" w:rsidRDefault="0013307F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5</w:t>
            </w:r>
            <w:r w:rsidRPr="008C27EF">
              <w:rPr>
                <w:rFonts w:eastAsia="楷体"/>
                <w:bCs/>
                <w:sz w:val="18"/>
                <w:szCs w:val="18"/>
              </w:rPr>
              <w:t>000-15000</w:t>
            </w:r>
          </w:p>
        </w:tc>
        <w:tc>
          <w:tcPr>
            <w:tcW w:w="1664" w:type="dxa"/>
          </w:tcPr>
          <w:p w14:paraId="12687DDD" w14:textId="3B4968FC" w:rsidR="0013307F" w:rsidRPr="008C27EF" w:rsidRDefault="00241AAA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33</w:t>
            </w:r>
            <w:r w:rsidR="0013307F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25.4</w:t>
            </w:r>
            <w:r w:rsidR="0013307F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4DB131C5" w14:textId="4F1CFA5F" w:rsidR="0013307F" w:rsidRPr="008C27EF" w:rsidRDefault="00241AAA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5</w:t>
            </w:r>
            <w:r w:rsidR="0013307F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28.8</w:t>
            </w:r>
            <w:r w:rsidR="0013307F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21CF2C08" w14:textId="77777777" w:rsidR="0013307F" w:rsidRPr="008C27EF" w:rsidRDefault="0013307F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23D9041A" w14:textId="77777777" w:rsidR="0013307F" w:rsidRPr="008C27EF" w:rsidRDefault="0013307F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6CB466C0" w14:textId="77777777" w:rsidTr="00AA731F">
        <w:tc>
          <w:tcPr>
            <w:tcW w:w="1664" w:type="dxa"/>
          </w:tcPr>
          <w:p w14:paraId="38674526" w14:textId="61A6DCFA" w:rsidR="0013307F" w:rsidRPr="008C27EF" w:rsidRDefault="00C96F04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&gt;</w:t>
            </w:r>
            <w:r w:rsidR="0013307F" w:rsidRPr="008C27EF">
              <w:rPr>
                <w:rFonts w:eastAsia="楷体" w:hint="eastAsia"/>
                <w:bCs/>
                <w:sz w:val="18"/>
                <w:szCs w:val="18"/>
              </w:rPr>
              <w:t>1</w:t>
            </w:r>
            <w:r w:rsidR="0013307F" w:rsidRPr="008C27EF">
              <w:rPr>
                <w:rFonts w:eastAsia="楷体"/>
                <w:bCs/>
                <w:sz w:val="18"/>
                <w:szCs w:val="18"/>
              </w:rPr>
              <w:t>5000</w:t>
            </w:r>
          </w:p>
        </w:tc>
        <w:tc>
          <w:tcPr>
            <w:tcW w:w="1664" w:type="dxa"/>
          </w:tcPr>
          <w:p w14:paraId="6CD485CA" w14:textId="52E90386" w:rsidR="0013307F" w:rsidRPr="008C27EF" w:rsidRDefault="00241AAA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95</w:t>
            </w:r>
            <w:r w:rsidR="0013307F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73.1</w:t>
            </w:r>
            <w:r w:rsidR="0013307F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301D7F0F" w14:textId="3E55BF89" w:rsidR="0013307F" w:rsidRPr="008C27EF" w:rsidRDefault="00241AAA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36</w:t>
            </w:r>
            <w:r w:rsidR="0013307F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69.2</w:t>
            </w:r>
            <w:r w:rsidR="0013307F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76A032D8" w14:textId="77777777" w:rsidR="0013307F" w:rsidRPr="008C27EF" w:rsidRDefault="0013307F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7ACB84D9" w14:textId="77777777" w:rsidR="0013307F" w:rsidRPr="008C27EF" w:rsidRDefault="0013307F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567D724E" w14:textId="77777777" w:rsidTr="00AA731F">
        <w:tc>
          <w:tcPr>
            <w:tcW w:w="8296" w:type="dxa"/>
            <w:gridSpan w:val="5"/>
          </w:tcPr>
          <w:p w14:paraId="207C2AAA" w14:textId="177FAD1B" w:rsidR="005A3870" w:rsidRPr="008C27EF" w:rsidRDefault="005A3870" w:rsidP="005A3870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Time to watch the news</w:t>
            </w:r>
          </w:p>
        </w:tc>
      </w:tr>
      <w:tr w:rsidR="008C27EF" w:rsidRPr="008C27EF" w14:paraId="7059C4F2" w14:textId="77777777" w:rsidTr="00853C91">
        <w:tc>
          <w:tcPr>
            <w:tcW w:w="1664" w:type="dxa"/>
          </w:tcPr>
          <w:p w14:paraId="1C022227" w14:textId="0806EE5B" w:rsidR="005A3870" w:rsidRPr="008C27EF" w:rsidRDefault="005A3870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&lt;</w:t>
            </w:r>
            <w:r w:rsidRPr="008C27EF">
              <w:rPr>
                <w:rFonts w:eastAsia="楷体"/>
                <w:bCs/>
                <w:sz w:val="18"/>
                <w:szCs w:val="18"/>
              </w:rPr>
              <w:t>10min</w:t>
            </w:r>
          </w:p>
        </w:tc>
        <w:tc>
          <w:tcPr>
            <w:tcW w:w="1664" w:type="dxa"/>
          </w:tcPr>
          <w:p w14:paraId="18E4FC80" w14:textId="00A54569" w:rsidR="005A3870" w:rsidRPr="008C27EF" w:rsidRDefault="00F42951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9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6.9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23B7752C" w14:textId="2CD114DF" w:rsidR="005A3870" w:rsidRPr="008C27EF" w:rsidRDefault="00F42951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1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21.2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 w:val="restart"/>
            <w:vAlign w:val="center"/>
          </w:tcPr>
          <w:p w14:paraId="5016D514" w14:textId="28AA0768" w:rsidR="00B31C5D" w:rsidRPr="008C27EF" w:rsidRDefault="00F42951" w:rsidP="00853C91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8</w:t>
            </w:r>
            <w:r w:rsidRPr="008C27EF">
              <w:rPr>
                <w:rFonts w:eastAsia="楷体"/>
                <w:bCs/>
                <w:sz w:val="18"/>
                <w:szCs w:val="18"/>
              </w:rPr>
              <w:t>.658</w:t>
            </w:r>
          </w:p>
        </w:tc>
        <w:tc>
          <w:tcPr>
            <w:tcW w:w="1650" w:type="dxa"/>
            <w:vMerge w:val="restart"/>
            <w:vAlign w:val="center"/>
          </w:tcPr>
          <w:p w14:paraId="16F92DAB" w14:textId="079B278D" w:rsidR="00F42951" w:rsidRPr="008C27EF" w:rsidRDefault="00F42951" w:rsidP="00F42951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0</w:t>
            </w:r>
            <w:r w:rsidRPr="008C27EF">
              <w:rPr>
                <w:rFonts w:eastAsia="楷体"/>
                <w:bCs/>
                <w:sz w:val="18"/>
                <w:szCs w:val="18"/>
              </w:rPr>
              <w:t>.063</w:t>
            </w:r>
          </w:p>
        </w:tc>
      </w:tr>
      <w:tr w:rsidR="008C27EF" w:rsidRPr="008C27EF" w14:paraId="68FF50EC" w14:textId="77777777" w:rsidTr="00AA731F">
        <w:tc>
          <w:tcPr>
            <w:tcW w:w="1664" w:type="dxa"/>
          </w:tcPr>
          <w:p w14:paraId="3D5EB41D" w14:textId="246623E6" w:rsidR="005A3870" w:rsidRPr="008C27EF" w:rsidRDefault="005A3870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1</w:t>
            </w:r>
            <w:r w:rsidRPr="008C27EF">
              <w:rPr>
                <w:rFonts w:eastAsia="楷体"/>
                <w:bCs/>
                <w:sz w:val="18"/>
                <w:szCs w:val="18"/>
              </w:rPr>
              <w:t>0-30min</w:t>
            </w:r>
          </w:p>
        </w:tc>
        <w:tc>
          <w:tcPr>
            <w:tcW w:w="1664" w:type="dxa"/>
          </w:tcPr>
          <w:p w14:paraId="75307E65" w14:textId="4215236F" w:rsidR="005A3870" w:rsidRPr="008C27EF" w:rsidRDefault="00F42951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37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28.5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606DDBEE" w14:textId="18965D87" w:rsidR="005A3870" w:rsidRPr="008C27EF" w:rsidRDefault="00F42951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6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30.8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719B2162" w14:textId="77777777" w:rsidR="005A3870" w:rsidRPr="008C27EF" w:rsidRDefault="005A3870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675CAA54" w14:textId="77777777" w:rsidR="005A3870" w:rsidRPr="008C27EF" w:rsidRDefault="005A3870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563E905A" w14:textId="77777777" w:rsidTr="00AA731F">
        <w:tc>
          <w:tcPr>
            <w:tcW w:w="1664" w:type="dxa"/>
          </w:tcPr>
          <w:p w14:paraId="04F2036F" w14:textId="06C6A71E" w:rsidR="005A3870" w:rsidRPr="008C27EF" w:rsidRDefault="005A3870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3</w:t>
            </w:r>
            <w:r w:rsidRPr="008C27EF">
              <w:rPr>
                <w:rFonts w:eastAsia="楷体"/>
                <w:bCs/>
                <w:sz w:val="18"/>
                <w:szCs w:val="18"/>
              </w:rPr>
              <w:t>0-60min</w:t>
            </w:r>
          </w:p>
        </w:tc>
        <w:tc>
          <w:tcPr>
            <w:tcW w:w="1664" w:type="dxa"/>
          </w:tcPr>
          <w:p w14:paraId="537A62E9" w14:textId="09A6B820" w:rsidR="005A3870" w:rsidRPr="008C27EF" w:rsidRDefault="005A3870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54(</w:t>
            </w:r>
            <w:r w:rsidR="00F42951" w:rsidRPr="008C27EF">
              <w:rPr>
                <w:rFonts w:eastAsia="楷体"/>
                <w:bCs/>
                <w:sz w:val="18"/>
                <w:szCs w:val="18"/>
              </w:rPr>
              <w:t>41.5</w:t>
            </w:r>
            <w:r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19315738" w14:textId="4C012DB5" w:rsidR="005A3870" w:rsidRPr="008C27EF" w:rsidRDefault="00F42951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5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28.8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14EBB944" w14:textId="77777777" w:rsidR="005A3870" w:rsidRPr="008C27EF" w:rsidRDefault="005A3870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322F28D7" w14:textId="77777777" w:rsidR="005A3870" w:rsidRPr="008C27EF" w:rsidRDefault="005A3870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1411F22C" w14:textId="77777777" w:rsidTr="00AA731F">
        <w:tc>
          <w:tcPr>
            <w:tcW w:w="1664" w:type="dxa"/>
          </w:tcPr>
          <w:p w14:paraId="51BDEC2E" w14:textId="1780355F" w:rsidR="005A3870" w:rsidRPr="008C27EF" w:rsidRDefault="005A3870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1</w:t>
            </w:r>
            <w:r w:rsidRPr="008C27EF">
              <w:rPr>
                <w:rFonts w:eastAsia="楷体"/>
                <w:bCs/>
                <w:sz w:val="18"/>
                <w:szCs w:val="18"/>
              </w:rPr>
              <w:t>-3h</w:t>
            </w:r>
          </w:p>
        </w:tc>
        <w:tc>
          <w:tcPr>
            <w:tcW w:w="1664" w:type="dxa"/>
          </w:tcPr>
          <w:p w14:paraId="7E1A7933" w14:textId="3F83843C" w:rsidR="005A3870" w:rsidRPr="008C27EF" w:rsidRDefault="00F42951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3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7.7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58A88739" w14:textId="0AB18A6A" w:rsidR="005A3870" w:rsidRPr="008C27EF" w:rsidRDefault="00F42951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9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7.3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54586C8C" w14:textId="77777777" w:rsidR="005A3870" w:rsidRPr="008C27EF" w:rsidRDefault="005A3870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5F4924B4" w14:textId="77777777" w:rsidR="005A3870" w:rsidRPr="008C27EF" w:rsidRDefault="005A3870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20F57500" w14:textId="77777777" w:rsidTr="00AA731F">
        <w:tc>
          <w:tcPr>
            <w:tcW w:w="1664" w:type="dxa"/>
          </w:tcPr>
          <w:p w14:paraId="30BD94B7" w14:textId="691BBEDE" w:rsidR="005A3870" w:rsidRPr="008C27EF" w:rsidRDefault="005A3870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&gt;</w:t>
            </w:r>
            <w:r w:rsidRPr="008C27EF">
              <w:rPr>
                <w:rFonts w:eastAsia="楷体"/>
                <w:bCs/>
                <w:sz w:val="18"/>
                <w:szCs w:val="18"/>
              </w:rPr>
              <w:t>3h</w:t>
            </w:r>
          </w:p>
        </w:tc>
        <w:tc>
          <w:tcPr>
            <w:tcW w:w="1664" w:type="dxa"/>
          </w:tcPr>
          <w:p w14:paraId="73FF096B" w14:textId="597F6F19" w:rsidR="005A3870" w:rsidRPr="008C27EF" w:rsidRDefault="00F42951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7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5.4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1A193F04" w14:textId="36363FA2" w:rsidR="005A3870" w:rsidRPr="008C27EF" w:rsidRDefault="00F42951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.9</w:t>
            </w:r>
            <w:r w:rsidR="005A3870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55933AB8" w14:textId="77777777" w:rsidR="005A3870" w:rsidRPr="008C27EF" w:rsidRDefault="005A3870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0C407C83" w14:textId="77777777" w:rsidR="005A3870" w:rsidRPr="008C27EF" w:rsidRDefault="005A3870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23E2874E" w14:textId="77777777" w:rsidTr="00AA731F">
        <w:tc>
          <w:tcPr>
            <w:tcW w:w="8296" w:type="dxa"/>
            <w:gridSpan w:val="5"/>
          </w:tcPr>
          <w:p w14:paraId="217F18AE" w14:textId="2A80D09A" w:rsidR="0067781B" w:rsidRPr="008C27EF" w:rsidRDefault="0067781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 xml:space="preserve">Job </w:t>
            </w:r>
          </w:p>
        </w:tc>
      </w:tr>
      <w:tr w:rsidR="008C27EF" w:rsidRPr="008C27EF" w14:paraId="596B5E6B" w14:textId="77777777" w:rsidTr="00853C91">
        <w:tc>
          <w:tcPr>
            <w:tcW w:w="1664" w:type="dxa"/>
          </w:tcPr>
          <w:p w14:paraId="0A660895" w14:textId="329DEA2A" w:rsidR="00605634" w:rsidRPr="008C27EF" w:rsidRDefault="00605634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civil servants</w:t>
            </w:r>
          </w:p>
        </w:tc>
        <w:tc>
          <w:tcPr>
            <w:tcW w:w="1664" w:type="dxa"/>
          </w:tcPr>
          <w:p w14:paraId="07640018" w14:textId="18BE021A" w:rsidR="00605634" w:rsidRPr="008C27EF" w:rsidRDefault="008D162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2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9.2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22644288" w14:textId="01767F08" w:rsidR="00605634" w:rsidRPr="008C27EF" w:rsidRDefault="008D162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4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7.7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 w:val="restart"/>
            <w:vAlign w:val="center"/>
          </w:tcPr>
          <w:p w14:paraId="7B591C84" w14:textId="67DACB28" w:rsidR="00605634" w:rsidRPr="008C27EF" w:rsidRDefault="00306111" w:rsidP="00853C91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4</w:t>
            </w:r>
            <w:r w:rsidRPr="008C27EF">
              <w:rPr>
                <w:rFonts w:eastAsia="楷体"/>
                <w:bCs/>
                <w:sz w:val="18"/>
                <w:szCs w:val="18"/>
              </w:rPr>
              <w:t>.283</w:t>
            </w:r>
          </w:p>
        </w:tc>
        <w:tc>
          <w:tcPr>
            <w:tcW w:w="1650" w:type="dxa"/>
            <w:vMerge w:val="restart"/>
            <w:vAlign w:val="center"/>
          </w:tcPr>
          <w:p w14:paraId="24A7EE3D" w14:textId="51BD9365" w:rsidR="00605634" w:rsidRPr="008C27EF" w:rsidRDefault="00306111" w:rsidP="00853C91">
            <w:pPr>
              <w:widowControl/>
              <w:numPr>
                <w:ilvl w:val="255"/>
                <w:numId w:val="0"/>
              </w:numPr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0</w:t>
            </w:r>
            <w:r w:rsidRPr="008C27EF">
              <w:rPr>
                <w:rFonts w:eastAsia="楷体"/>
                <w:bCs/>
                <w:sz w:val="18"/>
                <w:szCs w:val="18"/>
              </w:rPr>
              <w:t>.648</w:t>
            </w:r>
          </w:p>
        </w:tc>
      </w:tr>
      <w:tr w:rsidR="008C27EF" w:rsidRPr="008C27EF" w14:paraId="4F33F11E" w14:textId="77777777" w:rsidTr="00AA731F">
        <w:tc>
          <w:tcPr>
            <w:tcW w:w="1664" w:type="dxa"/>
          </w:tcPr>
          <w:p w14:paraId="6A2D548F" w14:textId="3D92F5CA" w:rsidR="00605634" w:rsidRPr="008C27EF" w:rsidRDefault="008D2E09" w:rsidP="005F7A83">
            <w:pPr>
              <w:widowControl/>
              <w:numPr>
                <w:ilvl w:val="255"/>
                <w:numId w:val="0"/>
              </w:numPr>
              <w:wordWrap w:val="0"/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p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ublic institution</w:t>
            </w:r>
          </w:p>
        </w:tc>
        <w:tc>
          <w:tcPr>
            <w:tcW w:w="1664" w:type="dxa"/>
          </w:tcPr>
          <w:p w14:paraId="6811D6A7" w14:textId="792A81D8" w:rsidR="00605634" w:rsidRPr="008C27EF" w:rsidRDefault="008D162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34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26.2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0F64A34E" w14:textId="2F508B48" w:rsidR="00605634" w:rsidRPr="008C27EF" w:rsidRDefault="008D162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6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30.8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22D9AAA0" w14:textId="77777777" w:rsidR="00605634" w:rsidRPr="008C27EF" w:rsidRDefault="0060563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137373F3" w14:textId="77777777" w:rsidR="00605634" w:rsidRPr="008C27EF" w:rsidRDefault="0060563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196DB2C8" w14:textId="77777777" w:rsidTr="00AA731F">
        <w:tc>
          <w:tcPr>
            <w:tcW w:w="1664" w:type="dxa"/>
          </w:tcPr>
          <w:p w14:paraId="1DA2C115" w14:textId="2FEFD051" w:rsidR="00605634" w:rsidRPr="008C27EF" w:rsidRDefault="00605634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e</w:t>
            </w:r>
            <w:r w:rsidRPr="008C27EF">
              <w:rPr>
                <w:rFonts w:eastAsia="楷体"/>
                <w:bCs/>
                <w:sz w:val="18"/>
                <w:szCs w:val="18"/>
              </w:rPr>
              <w:t>mployees</w:t>
            </w:r>
          </w:p>
        </w:tc>
        <w:tc>
          <w:tcPr>
            <w:tcW w:w="1664" w:type="dxa"/>
          </w:tcPr>
          <w:p w14:paraId="07D60219" w14:textId="433B664A" w:rsidR="00605634" w:rsidRPr="008C27EF" w:rsidRDefault="008D162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37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28.5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381B26CA" w14:textId="650A4D50" w:rsidR="00605634" w:rsidRPr="008C27EF" w:rsidRDefault="008D162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0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9.2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04ABE595" w14:textId="77777777" w:rsidR="00605634" w:rsidRPr="008C27EF" w:rsidRDefault="0060563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51934292" w14:textId="77777777" w:rsidR="00605634" w:rsidRPr="008C27EF" w:rsidRDefault="0060563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545671B0" w14:textId="77777777" w:rsidTr="00AA731F">
        <w:tc>
          <w:tcPr>
            <w:tcW w:w="1664" w:type="dxa"/>
            <w:vAlign w:val="center"/>
          </w:tcPr>
          <w:p w14:paraId="53F5887E" w14:textId="57024AF5" w:rsidR="00605634" w:rsidRPr="008C27EF" w:rsidRDefault="003B244C" w:rsidP="005F7A83">
            <w:pPr>
              <w:widowControl/>
              <w:numPr>
                <w:ilvl w:val="255"/>
                <w:numId w:val="0"/>
              </w:numPr>
              <w:wordWrap w:val="0"/>
              <w:spacing w:line="360" w:lineRule="auto"/>
              <w:jc w:val="center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s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elf-employment venture</w:t>
            </w:r>
          </w:p>
        </w:tc>
        <w:tc>
          <w:tcPr>
            <w:tcW w:w="1664" w:type="dxa"/>
          </w:tcPr>
          <w:p w14:paraId="0D823BBE" w14:textId="28B24ED5" w:rsidR="00605634" w:rsidRPr="008C27EF" w:rsidRDefault="008D162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16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2.3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583AA610" w14:textId="4244F4EE" w:rsidR="00605634" w:rsidRPr="008C27EF" w:rsidRDefault="008D162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8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5.4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5D019CEF" w14:textId="77777777" w:rsidR="00605634" w:rsidRPr="008C27EF" w:rsidRDefault="0060563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21EE76F6" w14:textId="77777777" w:rsidR="00605634" w:rsidRPr="008C27EF" w:rsidRDefault="0060563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4E3DABAC" w14:textId="77777777" w:rsidTr="00AA731F">
        <w:tc>
          <w:tcPr>
            <w:tcW w:w="1664" w:type="dxa"/>
          </w:tcPr>
          <w:p w14:paraId="7E07C518" w14:textId="06AA9A93" w:rsidR="00605634" w:rsidRPr="008C27EF" w:rsidRDefault="00605634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f</w:t>
            </w:r>
            <w:r w:rsidRPr="008C27EF">
              <w:rPr>
                <w:rFonts w:eastAsia="楷体"/>
                <w:bCs/>
                <w:sz w:val="18"/>
                <w:szCs w:val="18"/>
              </w:rPr>
              <w:t>reelancer</w:t>
            </w:r>
          </w:p>
        </w:tc>
        <w:tc>
          <w:tcPr>
            <w:tcW w:w="1664" w:type="dxa"/>
          </w:tcPr>
          <w:p w14:paraId="0B21226F" w14:textId="38663439" w:rsidR="00605634" w:rsidRPr="008C27EF" w:rsidRDefault="008D162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22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6.9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1132A16B" w14:textId="1BB21F25" w:rsidR="00605634" w:rsidRPr="008C27EF" w:rsidRDefault="008D162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7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13.5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5E6735F9" w14:textId="77777777" w:rsidR="00605634" w:rsidRPr="008C27EF" w:rsidRDefault="0060563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388E82D3" w14:textId="77777777" w:rsidR="00605634" w:rsidRPr="008C27EF" w:rsidRDefault="0060563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6E145108" w14:textId="77777777" w:rsidTr="00AA731F">
        <w:tc>
          <w:tcPr>
            <w:tcW w:w="1664" w:type="dxa"/>
          </w:tcPr>
          <w:p w14:paraId="3CFC2ABA" w14:textId="03CC7E05" w:rsidR="00605634" w:rsidRPr="008C27EF" w:rsidRDefault="00605634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f</w:t>
            </w:r>
            <w:r w:rsidRPr="008C27EF">
              <w:rPr>
                <w:rFonts w:eastAsia="楷体"/>
                <w:bCs/>
                <w:sz w:val="18"/>
                <w:szCs w:val="18"/>
              </w:rPr>
              <w:t>armer</w:t>
            </w:r>
          </w:p>
        </w:tc>
        <w:tc>
          <w:tcPr>
            <w:tcW w:w="1664" w:type="dxa"/>
          </w:tcPr>
          <w:p w14:paraId="31000680" w14:textId="5DC608B6" w:rsidR="00605634" w:rsidRPr="008C27EF" w:rsidRDefault="008D162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4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3.1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</w:tcPr>
          <w:p w14:paraId="690629AD" w14:textId="0B630943" w:rsidR="00605634" w:rsidRPr="008C27EF" w:rsidRDefault="008D162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3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5.8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</w:tcPr>
          <w:p w14:paraId="2C79AF23" w14:textId="77777777" w:rsidR="00605634" w:rsidRPr="008C27EF" w:rsidRDefault="0060563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</w:tcPr>
          <w:p w14:paraId="53408AA9" w14:textId="77777777" w:rsidR="00605634" w:rsidRPr="008C27EF" w:rsidRDefault="0060563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  <w:tr w:rsidR="008C27EF" w:rsidRPr="008C27EF" w14:paraId="69E2F8A3" w14:textId="77777777" w:rsidTr="00AA731F">
        <w:tc>
          <w:tcPr>
            <w:tcW w:w="1664" w:type="dxa"/>
            <w:tcBorders>
              <w:bottom w:val="single" w:sz="12" w:space="0" w:color="auto"/>
            </w:tcBorders>
          </w:tcPr>
          <w:p w14:paraId="127E36F7" w14:textId="6BCF9BE2" w:rsidR="00605634" w:rsidRPr="008C27EF" w:rsidRDefault="00605634" w:rsidP="0034548D">
            <w:pPr>
              <w:widowControl/>
              <w:numPr>
                <w:ilvl w:val="255"/>
                <w:numId w:val="0"/>
              </w:numPr>
              <w:spacing w:line="360" w:lineRule="auto"/>
              <w:jc w:val="right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 w:hint="eastAsia"/>
                <w:bCs/>
                <w:sz w:val="18"/>
                <w:szCs w:val="18"/>
              </w:rPr>
              <w:t>o</w:t>
            </w:r>
            <w:r w:rsidRPr="008C27EF">
              <w:rPr>
                <w:rFonts w:eastAsia="楷体"/>
                <w:bCs/>
                <w:sz w:val="18"/>
                <w:szCs w:val="18"/>
              </w:rPr>
              <w:t>thers</w:t>
            </w:r>
          </w:p>
        </w:tc>
        <w:tc>
          <w:tcPr>
            <w:tcW w:w="1664" w:type="dxa"/>
            <w:tcBorders>
              <w:bottom w:val="single" w:sz="12" w:space="0" w:color="auto"/>
            </w:tcBorders>
          </w:tcPr>
          <w:p w14:paraId="0F0F4CD1" w14:textId="13F18C6C" w:rsidR="00605634" w:rsidRPr="008C27EF" w:rsidRDefault="008D162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5</w:t>
            </w:r>
            <w:r w:rsidR="00605634" w:rsidRPr="008C27EF">
              <w:rPr>
                <w:rFonts w:eastAsia="楷体" w:hint="eastAsia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3.8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bottom w:val="single" w:sz="12" w:space="0" w:color="auto"/>
            </w:tcBorders>
          </w:tcPr>
          <w:p w14:paraId="5902B269" w14:textId="3FE97880" w:rsidR="00605634" w:rsidRPr="008C27EF" w:rsidRDefault="008D162B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  <w:r w:rsidRPr="008C27EF">
              <w:rPr>
                <w:rFonts w:eastAsia="楷体"/>
                <w:bCs/>
                <w:sz w:val="18"/>
                <w:szCs w:val="18"/>
              </w:rPr>
              <w:t>4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(</w:t>
            </w:r>
            <w:r w:rsidRPr="008C27EF">
              <w:rPr>
                <w:rFonts w:eastAsia="楷体"/>
                <w:bCs/>
                <w:sz w:val="18"/>
                <w:szCs w:val="18"/>
              </w:rPr>
              <w:t>7.7</w:t>
            </w:r>
            <w:r w:rsidR="00605634" w:rsidRPr="008C27EF">
              <w:rPr>
                <w:rFonts w:eastAsia="楷体"/>
                <w:bCs/>
                <w:sz w:val="18"/>
                <w:szCs w:val="18"/>
              </w:rPr>
              <w:t>)</w:t>
            </w:r>
          </w:p>
        </w:tc>
        <w:tc>
          <w:tcPr>
            <w:tcW w:w="1650" w:type="dxa"/>
            <w:vMerge/>
            <w:tcBorders>
              <w:bottom w:val="single" w:sz="12" w:space="0" w:color="auto"/>
            </w:tcBorders>
          </w:tcPr>
          <w:p w14:paraId="578340BB" w14:textId="77777777" w:rsidR="00605634" w:rsidRPr="008C27EF" w:rsidRDefault="0060563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bottom w:val="single" w:sz="12" w:space="0" w:color="auto"/>
            </w:tcBorders>
          </w:tcPr>
          <w:p w14:paraId="615736EC" w14:textId="77777777" w:rsidR="00605634" w:rsidRPr="008C27EF" w:rsidRDefault="00605634" w:rsidP="00D30A05">
            <w:pPr>
              <w:widowControl/>
              <w:numPr>
                <w:ilvl w:val="255"/>
                <w:numId w:val="0"/>
              </w:numPr>
              <w:spacing w:line="360" w:lineRule="auto"/>
              <w:rPr>
                <w:rFonts w:eastAsia="楷体"/>
                <w:bCs/>
                <w:sz w:val="18"/>
                <w:szCs w:val="18"/>
              </w:rPr>
            </w:pPr>
          </w:p>
        </w:tc>
      </w:tr>
    </w:tbl>
    <w:p w14:paraId="7C216814" w14:textId="52B6A2FF" w:rsidR="00CB0D3C" w:rsidRDefault="00CB0D3C"/>
    <w:p w14:paraId="4397E3F5" w14:textId="3511073F" w:rsidR="005A45AB" w:rsidRDefault="005A45AB"/>
    <w:p w14:paraId="694FBC2C" w14:textId="32F2DE58" w:rsidR="005A45AB" w:rsidRDefault="005A45AB"/>
    <w:p w14:paraId="2A48A133" w14:textId="3F5CE317" w:rsidR="005A45AB" w:rsidRDefault="005A45AB"/>
    <w:p w14:paraId="6980C0B8" w14:textId="0B6E4B1B" w:rsidR="005A45AB" w:rsidRDefault="005A45AB"/>
    <w:p w14:paraId="214412BE" w14:textId="4B8FC4E3" w:rsidR="005A45AB" w:rsidRDefault="005A45AB"/>
    <w:p w14:paraId="68DFAB85" w14:textId="77777777" w:rsidR="00165D6F" w:rsidRDefault="00165D6F"/>
    <w:p w14:paraId="2AAD9317" w14:textId="77777777" w:rsidR="003A3337" w:rsidRDefault="003A3337"/>
    <w:p w14:paraId="0BB5F3F9" w14:textId="77777777" w:rsidR="00BF1404" w:rsidRDefault="00BF1404" w:rsidP="00BF1404">
      <w:r>
        <w:rPr>
          <w:noProof/>
        </w:rPr>
        <w:drawing>
          <wp:inline distT="0" distB="0" distL="0" distR="0" wp14:anchorId="3A7E169A" wp14:editId="1235ECD6">
            <wp:extent cx="4096169" cy="2814452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3393" cy="281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D4071" w14:textId="77777777" w:rsidR="00BF1404" w:rsidRPr="00CD4946" w:rsidRDefault="00BF1404" w:rsidP="00BF1404">
      <w:pPr>
        <w:rPr>
          <w:rFonts w:ascii="Times New Roman" w:hAnsi="Times New Roman" w:cs="Times New Roman"/>
        </w:rPr>
      </w:pPr>
      <w:r w:rsidRPr="00CD4946">
        <w:rPr>
          <w:rFonts w:ascii="Times New Roman" w:hAnsi="Times New Roman" w:cs="Times New Roman"/>
        </w:rPr>
        <w:t>Figure 1.</w:t>
      </w:r>
      <w:r>
        <w:rPr>
          <w:rFonts w:ascii="Times New Roman" w:hAnsi="Times New Roman" w:cs="Times New Roman"/>
        </w:rPr>
        <w:t xml:space="preserve"> The disease spectrum in our cohort.</w:t>
      </w:r>
    </w:p>
    <w:p w14:paraId="20D667B1" w14:textId="57213820" w:rsidR="005A45AB" w:rsidRDefault="005A45AB" w:rsidP="00F03E44">
      <w:r w:rsidRPr="008C27EF">
        <w:rPr>
          <w:rFonts w:ascii="Times New Roman" w:hAnsi="Times New Roman" w:cs="Times New Roman"/>
        </w:rPr>
        <w:t xml:space="preserve">    </w:t>
      </w:r>
    </w:p>
    <w:p w14:paraId="39A88D7A" w14:textId="77777777" w:rsidR="005A45AB" w:rsidRDefault="005A45AB"/>
    <w:sectPr w:rsidR="005A4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40A7D" w14:textId="77777777" w:rsidR="00611D02" w:rsidRDefault="00611D02" w:rsidP="00CD1352">
      <w:r>
        <w:separator/>
      </w:r>
    </w:p>
  </w:endnote>
  <w:endnote w:type="continuationSeparator" w:id="0">
    <w:p w14:paraId="7ED23946" w14:textId="77777777" w:rsidR="00611D02" w:rsidRDefault="00611D02" w:rsidP="00CD1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DCA15" w14:textId="77777777" w:rsidR="00611D02" w:rsidRDefault="00611D02" w:rsidP="00CD1352">
      <w:r>
        <w:separator/>
      </w:r>
    </w:p>
  </w:footnote>
  <w:footnote w:type="continuationSeparator" w:id="0">
    <w:p w14:paraId="014F814E" w14:textId="77777777" w:rsidR="00611D02" w:rsidRDefault="00611D02" w:rsidP="00CD13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5A7695"/>
    <w:multiLevelType w:val="hybridMultilevel"/>
    <w:tmpl w:val="AC9A1B2A"/>
    <w:lvl w:ilvl="0" w:tplc="2E782A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96852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zMDMzszQ0Mjc0MDRQ0lEKTi0uzszPAykwNK0FAKaUyrstAAAA"/>
  </w:docVars>
  <w:rsids>
    <w:rsidRoot w:val="00CB0D3C"/>
    <w:rsid w:val="000072C1"/>
    <w:rsid w:val="00014AA8"/>
    <w:rsid w:val="0001601F"/>
    <w:rsid w:val="00017642"/>
    <w:rsid w:val="0003478A"/>
    <w:rsid w:val="00034950"/>
    <w:rsid w:val="00035DC9"/>
    <w:rsid w:val="00043818"/>
    <w:rsid w:val="00052889"/>
    <w:rsid w:val="00074738"/>
    <w:rsid w:val="00091141"/>
    <w:rsid w:val="00093ECB"/>
    <w:rsid w:val="000943B8"/>
    <w:rsid w:val="0009446B"/>
    <w:rsid w:val="000A2FF9"/>
    <w:rsid w:val="000A7F26"/>
    <w:rsid w:val="000C3924"/>
    <w:rsid w:val="000C415D"/>
    <w:rsid w:val="00113CD1"/>
    <w:rsid w:val="00114A46"/>
    <w:rsid w:val="00121C10"/>
    <w:rsid w:val="00125D17"/>
    <w:rsid w:val="001273E3"/>
    <w:rsid w:val="0013307F"/>
    <w:rsid w:val="00137D87"/>
    <w:rsid w:val="00142D19"/>
    <w:rsid w:val="00144BA3"/>
    <w:rsid w:val="00165D6F"/>
    <w:rsid w:val="00165FDA"/>
    <w:rsid w:val="0016710A"/>
    <w:rsid w:val="001723EE"/>
    <w:rsid w:val="001763DC"/>
    <w:rsid w:val="00190F94"/>
    <w:rsid w:val="001A658E"/>
    <w:rsid w:val="001B3D2D"/>
    <w:rsid w:val="001B4F8B"/>
    <w:rsid w:val="001D0A6F"/>
    <w:rsid w:val="001D2B28"/>
    <w:rsid w:val="001D32ED"/>
    <w:rsid w:val="001E2BA6"/>
    <w:rsid w:val="001F1A6B"/>
    <w:rsid w:val="00207FA4"/>
    <w:rsid w:val="00241AAA"/>
    <w:rsid w:val="002702AF"/>
    <w:rsid w:val="00272074"/>
    <w:rsid w:val="00283627"/>
    <w:rsid w:val="00283EB9"/>
    <w:rsid w:val="002A057C"/>
    <w:rsid w:val="002A3420"/>
    <w:rsid w:val="002A70DB"/>
    <w:rsid w:val="002B539C"/>
    <w:rsid w:val="002E38C7"/>
    <w:rsid w:val="002E6A04"/>
    <w:rsid w:val="002F4012"/>
    <w:rsid w:val="00306111"/>
    <w:rsid w:val="00311068"/>
    <w:rsid w:val="003136DA"/>
    <w:rsid w:val="0032141D"/>
    <w:rsid w:val="00326227"/>
    <w:rsid w:val="00340D37"/>
    <w:rsid w:val="00341BBF"/>
    <w:rsid w:val="0034548D"/>
    <w:rsid w:val="00351F1C"/>
    <w:rsid w:val="00357589"/>
    <w:rsid w:val="00357A3B"/>
    <w:rsid w:val="003756BA"/>
    <w:rsid w:val="0038319A"/>
    <w:rsid w:val="00390464"/>
    <w:rsid w:val="003918AF"/>
    <w:rsid w:val="00391A76"/>
    <w:rsid w:val="003A3337"/>
    <w:rsid w:val="003B244C"/>
    <w:rsid w:val="003B4285"/>
    <w:rsid w:val="003C5175"/>
    <w:rsid w:val="003F3598"/>
    <w:rsid w:val="00440555"/>
    <w:rsid w:val="004765F4"/>
    <w:rsid w:val="004929B7"/>
    <w:rsid w:val="004A24BC"/>
    <w:rsid w:val="004A500D"/>
    <w:rsid w:val="004C2CC3"/>
    <w:rsid w:val="004D63AA"/>
    <w:rsid w:val="004E1C2A"/>
    <w:rsid w:val="004E391E"/>
    <w:rsid w:val="004E62EA"/>
    <w:rsid w:val="004F28EB"/>
    <w:rsid w:val="004F581B"/>
    <w:rsid w:val="00503611"/>
    <w:rsid w:val="0050684B"/>
    <w:rsid w:val="00507747"/>
    <w:rsid w:val="005200E6"/>
    <w:rsid w:val="0052419E"/>
    <w:rsid w:val="00533662"/>
    <w:rsid w:val="0054333C"/>
    <w:rsid w:val="0054390A"/>
    <w:rsid w:val="00580EC4"/>
    <w:rsid w:val="00583924"/>
    <w:rsid w:val="00591698"/>
    <w:rsid w:val="005A3870"/>
    <w:rsid w:val="005A45AB"/>
    <w:rsid w:val="005B1106"/>
    <w:rsid w:val="005D2093"/>
    <w:rsid w:val="005D503A"/>
    <w:rsid w:val="005D6E7B"/>
    <w:rsid w:val="005E30DA"/>
    <w:rsid w:val="005E6F44"/>
    <w:rsid w:val="005F5644"/>
    <w:rsid w:val="005F7A83"/>
    <w:rsid w:val="00605634"/>
    <w:rsid w:val="00611D02"/>
    <w:rsid w:val="006204E9"/>
    <w:rsid w:val="006228DE"/>
    <w:rsid w:val="0064169F"/>
    <w:rsid w:val="00645D28"/>
    <w:rsid w:val="00660600"/>
    <w:rsid w:val="00672164"/>
    <w:rsid w:val="00675411"/>
    <w:rsid w:val="0067781B"/>
    <w:rsid w:val="006A3D32"/>
    <w:rsid w:val="006B4494"/>
    <w:rsid w:val="006C1D45"/>
    <w:rsid w:val="006C44A1"/>
    <w:rsid w:val="006C74BA"/>
    <w:rsid w:val="006E7E45"/>
    <w:rsid w:val="00712B92"/>
    <w:rsid w:val="00716509"/>
    <w:rsid w:val="00716DFE"/>
    <w:rsid w:val="007452C0"/>
    <w:rsid w:val="00770C35"/>
    <w:rsid w:val="007768F2"/>
    <w:rsid w:val="007A5F13"/>
    <w:rsid w:val="007B244D"/>
    <w:rsid w:val="007D6482"/>
    <w:rsid w:val="007E62B0"/>
    <w:rsid w:val="007F2F50"/>
    <w:rsid w:val="0080558F"/>
    <w:rsid w:val="00814E2D"/>
    <w:rsid w:val="00824181"/>
    <w:rsid w:val="0082553C"/>
    <w:rsid w:val="00826584"/>
    <w:rsid w:val="00836A4D"/>
    <w:rsid w:val="0084486B"/>
    <w:rsid w:val="00845145"/>
    <w:rsid w:val="00852877"/>
    <w:rsid w:val="00853C91"/>
    <w:rsid w:val="00864615"/>
    <w:rsid w:val="008936D4"/>
    <w:rsid w:val="00896B1E"/>
    <w:rsid w:val="008A3BC2"/>
    <w:rsid w:val="008A5CC5"/>
    <w:rsid w:val="008A5CE7"/>
    <w:rsid w:val="008C27EF"/>
    <w:rsid w:val="008D162B"/>
    <w:rsid w:val="008D2E09"/>
    <w:rsid w:val="008E7A22"/>
    <w:rsid w:val="008F009D"/>
    <w:rsid w:val="008F0761"/>
    <w:rsid w:val="008F1F5A"/>
    <w:rsid w:val="009156C5"/>
    <w:rsid w:val="00916A05"/>
    <w:rsid w:val="00917A03"/>
    <w:rsid w:val="009329E2"/>
    <w:rsid w:val="0094595C"/>
    <w:rsid w:val="00954A55"/>
    <w:rsid w:val="00960287"/>
    <w:rsid w:val="00973C51"/>
    <w:rsid w:val="009A0AF5"/>
    <w:rsid w:val="009A30FF"/>
    <w:rsid w:val="009A361F"/>
    <w:rsid w:val="009A380C"/>
    <w:rsid w:val="009A5A85"/>
    <w:rsid w:val="009B0D86"/>
    <w:rsid w:val="009B130E"/>
    <w:rsid w:val="009C1363"/>
    <w:rsid w:val="009C5DDA"/>
    <w:rsid w:val="009C626C"/>
    <w:rsid w:val="009D658D"/>
    <w:rsid w:val="009E0BD6"/>
    <w:rsid w:val="009E39CA"/>
    <w:rsid w:val="009F63B2"/>
    <w:rsid w:val="00A143E8"/>
    <w:rsid w:val="00A20B2A"/>
    <w:rsid w:val="00A334C7"/>
    <w:rsid w:val="00A42939"/>
    <w:rsid w:val="00A47360"/>
    <w:rsid w:val="00A52FAB"/>
    <w:rsid w:val="00A55AA6"/>
    <w:rsid w:val="00A85F95"/>
    <w:rsid w:val="00AA731F"/>
    <w:rsid w:val="00AA7498"/>
    <w:rsid w:val="00AA753C"/>
    <w:rsid w:val="00AB325B"/>
    <w:rsid w:val="00AB4462"/>
    <w:rsid w:val="00AD6996"/>
    <w:rsid w:val="00AF42CF"/>
    <w:rsid w:val="00B12EB0"/>
    <w:rsid w:val="00B31C5D"/>
    <w:rsid w:val="00B519D7"/>
    <w:rsid w:val="00B51B9B"/>
    <w:rsid w:val="00B61CBE"/>
    <w:rsid w:val="00B80E01"/>
    <w:rsid w:val="00B94254"/>
    <w:rsid w:val="00B95406"/>
    <w:rsid w:val="00B97CA6"/>
    <w:rsid w:val="00BA206E"/>
    <w:rsid w:val="00BA2753"/>
    <w:rsid w:val="00BB749A"/>
    <w:rsid w:val="00BB7687"/>
    <w:rsid w:val="00BC4231"/>
    <w:rsid w:val="00BD0158"/>
    <w:rsid w:val="00BF1404"/>
    <w:rsid w:val="00BF3172"/>
    <w:rsid w:val="00BF6C3A"/>
    <w:rsid w:val="00C046C4"/>
    <w:rsid w:val="00C04FB5"/>
    <w:rsid w:val="00C159F5"/>
    <w:rsid w:val="00C41DAB"/>
    <w:rsid w:val="00C42A83"/>
    <w:rsid w:val="00C52142"/>
    <w:rsid w:val="00C532CB"/>
    <w:rsid w:val="00C802C5"/>
    <w:rsid w:val="00C80CFE"/>
    <w:rsid w:val="00C95614"/>
    <w:rsid w:val="00C96F04"/>
    <w:rsid w:val="00C97181"/>
    <w:rsid w:val="00CA2829"/>
    <w:rsid w:val="00CA69C9"/>
    <w:rsid w:val="00CB0D3C"/>
    <w:rsid w:val="00CC0A51"/>
    <w:rsid w:val="00CC3DD0"/>
    <w:rsid w:val="00CD1352"/>
    <w:rsid w:val="00CD4946"/>
    <w:rsid w:val="00CE0B6B"/>
    <w:rsid w:val="00CE5216"/>
    <w:rsid w:val="00CE71B1"/>
    <w:rsid w:val="00CF11A4"/>
    <w:rsid w:val="00D04C6B"/>
    <w:rsid w:val="00D40ED8"/>
    <w:rsid w:val="00D57EBB"/>
    <w:rsid w:val="00D7133B"/>
    <w:rsid w:val="00D76693"/>
    <w:rsid w:val="00D87990"/>
    <w:rsid w:val="00DA33FC"/>
    <w:rsid w:val="00DA66BA"/>
    <w:rsid w:val="00DB0825"/>
    <w:rsid w:val="00DB1B93"/>
    <w:rsid w:val="00DD1B57"/>
    <w:rsid w:val="00DE03E8"/>
    <w:rsid w:val="00DE0A12"/>
    <w:rsid w:val="00DF2236"/>
    <w:rsid w:val="00E1433B"/>
    <w:rsid w:val="00E56236"/>
    <w:rsid w:val="00E62CF5"/>
    <w:rsid w:val="00E62D49"/>
    <w:rsid w:val="00E81F24"/>
    <w:rsid w:val="00E921B7"/>
    <w:rsid w:val="00EA3206"/>
    <w:rsid w:val="00EA4006"/>
    <w:rsid w:val="00EA62F1"/>
    <w:rsid w:val="00ED548C"/>
    <w:rsid w:val="00ED7E5E"/>
    <w:rsid w:val="00EE1640"/>
    <w:rsid w:val="00EF7F68"/>
    <w:rsid w:val="00F03E44"/>
    <w:rsid w:val="00F11D27"/>
    <w:rsid w:val="00F141E7"/>
    <w:rsid w:val="00F21838"/>
    <w:rsid w:val="00F36CC4"/>
    <w:rsid w:val="00F42951"/>
    <w:rsid w:val="00F44E2A"/>
    <w:rsid w:val="00F47B35"/>
    <w:rsid w:val="00F559EB"/>
    <w:rsid w:val="00F87AE4"/>
    <w:rsid w:val="00F87EE9"/>
    <w:rsid w:val="00F97C57"/>
    <w:rsid w:val="00F97CFF"/>
    <w:rsid w:val="00FA7248"/>
    <w:rsid w:val="00FB432A"/>
    <w:rsid w:val="00FC2159"/>
    <w:rsid w:val="00FC2804"/>
    <w:rsid w:val="00FE0A44"/>
    <w:rsid w:val="00FE3E78"/>
    <w:rsid w:val="00FF2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483EFC"/>
  <w15:chartTrackingRefBased/>
  <w15:docId w15:val="{08D44CBE-2369-4331-9E07-4D29DECD0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B0D3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13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13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13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1352"/>
    <w:rPr>
      <w:sz w:val="18"/>
      <w:szCs w:val="18"/>
    </w:rPr>
  </w:style>
  <w:style w:type="paragraph" w:styleId="a8">
    <w:name w:val="List Paragraph"/>
    <w:basedOn w:val="a"/>
    <w:uiPriority w:val="34"/>
    <w:qFormat/>
    <w:rsid w:val="00CD135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5</Words>
  <Characters>2652</Characters>
  <Application>Microsoft Office Word</Application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 西瓜</dc:creator>
  <cp:keywords/>
  <dc:description/>
  <cp:lastModifiedBy>Xiong Hua-Ying</cp:lastModifiedBy>
  <cp:revision>7</cp:revision>
  <dcterms:created xsi:type="dcterms:W3CDTF">2022-08-30T03:14:00Z</dcterms:created>
  <dcterms:modified xsi:type="dcterms:W3CDTF">2022-08-30T03:14:00Z</dcterms:modified>
</cp:coreProperties>
</file>